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C512C" w14:textId="6D413920" w:rsidR="006702E4" w:rsidRDefault="006702E4" w:rsidP="006702E4">
      <w:pPr>
        <w:pStyle w:val="Heading1"/>
        <w:rPr>
          <w:lang w:val="en-GB"/>
        </w:rPr>
      </w:pPr>
      <w:r>
        <w:rPr>
          <w:lang w:val="en-GB"/>
        </w:rPr>
        <w:t>Supplementary File</w:t>
      </w:r>
    </w:p>
    <w:p w14:paraId="55CBFE28" w14:textId="77777777" w:rsidR="006702E4" w:rsidRPr="006702E4" w:rsidRDefault="006702E4" w:rsidP="006702E4">
      <w:pPr>
        <w:rPr>
          <w:lang w:val="en-GB"/>
        </w:rPr>
      </w:pPr>
    </w:p>
    <w:p w14:paraId="28F2FEDC" w14:textId="158CC441" w:rsidR="006702E4" w:rsidRPr="005F6274" w:rsidRDefault="006702E4" w:rsidP="006702E4">
      <w:pPr>
        <w:pStyle w:val="Heading1"/>
        <w:jc w:val="both"/>
      </w:pPr>
      <w:r>
        <w:t>I</w:t>
      </w:r>
      <w:r w:rsidRPr="005F6274">
        <w:t xml:space="preserve">nterest </w:t>
      </w:r>
      <w:r>
        <w:t xml:space="preserve">in </w:t>
      </w:r>
      <w:r w:rsidRPr="005F6274">
        <w:t>and preference</w:t>
      </w:r>
      <w:r>
        <w:t xml:space="preserve"> for </w:t>
      </w:r>
      <w:r w:rsidRPr="005F6274">
        <w:t>long-acting injectable PrEP among men who have sex with men, trans*</w:t>
      </w:r>
      <w:r>
        <w:t xml:space="preserve"> individuals</w:t>
      </w:r>
      <w:r w:rsidRPr="005F6274">
        <w:t xml:space="preserve">, and </w:t>
      </w:r>
      <w:r>
        <w:t xml:space="preserve">cis-gender </w:t>
      </w:r>
      <w:r w:rsidRPr="005F6274">
        <w:t>heterosexual women: a global systematic review and meta-</w:t>
      </w:r>
      <w:proofErr w:type="gramStart"/>
      <w:r w:rsidRPr="005F6274">
        <w:t>analysis</w:t>
      </w:r>
      <w:proofErr w:type="gramEnd"/>
    </w:p>
    <w:p w14:paraId="0D27FB71" w14:textId="77777777" w:rsidR="006702E4" w:rsidRPr="005F6274" w:rsidRDefault="006702E4" w:rsidP="006702E4">
      <w:pPr>
        <w:rPr>
          <w:lang w:val="en-GB"/>
        </w:rPr>
      </w:pPr>
    </w:p>
    <w:p w14:paraId="51E5D665" w14:textId="77777777" w:rsidR="006702E4" w:rsidRPr="005F6274" w:rsidRDefault="006702E4" w:rsidP="006702E4">
      <w:pPr>
        <w:rPr>
          <w:lang w:val="en-GB"/>
        </w:rPr>
      </w:pPr>
    </w:p>
    <w:p w14:paraId="795ED14E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>Haoyi Wang</w:t>
      </w:r>
      <w:r w:rsidRPr="005F6274">
        <w:rPr>
          <w:vertAlign w:val="superscript"/>
          <w:lang w:val="en-GB"/>
        </w:rPr>
        <w:t>1,2</w:t>
      </w:r>
      <w:r>
        <w:rPr>
          <w:vertAlign w:val="superscript"/>
          <w:lang w:val="en-GB"/>
        </w:rPr>
        <w:t>*</w:t>
      </w:r>
      <w:r w:rsidRPr="005F6274">
        <w:rPr>
          <w:vertAlign w:val="superscript"/>
          <w:lang w:val="en-GB"/>
        </w:rPr>
        <w:t>§</w:t>
      </w:r>
      <w:r w:rsidRPr="005F6274">
        <w:rPr>
          <w:lang w:val="en-GB"/>
        </w:rPr>
        <w:t>, Johann Kolstee</w:t>
      </w:r>
      <w:r w:rsidRPr="005F6274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*</w:t>
      </w:r>
      <w:r w:rsidRPr="005F6274">
        <w:rPr>
          <w:lang w:val="en-GB"/>
        </w:rPr>
        <w:t xml:space="preserve">, Alejandro </w:t>
      </w:r>
      <w:proofErr w:type="spellStart"/>
      <w:r w:rsidRPr="005F6274">
        <w:rPr>
          <w:lang w:val="en-GB"/>
        </w:rPr>
        <w:t>Adriaque</w:t>
      </w:r>
      <w:proofErr w:type="spellEnd"/>
      <w:r w:rsidRPr="005F6274">
        <w:rPr>
          <w:lang w:val="en-GB"/>
        </w:rPr>
        <w:t xml:space="preserve"> Lozano</w:t>
      </w:r>
      <w:r w:rsidRPr="005F6274">
        <w:rPr>
          <w:vertAlign w:val="superscript"/>
          <w:lang w:val="en-GB"/>
        </w:rPr>
        <w:t>1</w:t>
      </w:r>
      <w:r w:rsidRPr="005F6274">
        <w:rPr>
          <w:lang w:val="en-GB"/>
        </w:rPr>
        <w:t>, Liana Aphami</w:t>
      </w:r>
      <w:r w:rsidRPr="005F6274">
        <w:rPr>
          <w:vertAlign w:val="superscript"/>
          <w:lang w:val="en-GB"/>
        </w:rPr>
        <w:t>1</w:t>
      </w:r>
      <w:r w:rsidRPr="005F6274">
        <w:rPr>
          <w:lang w:val="en-GB"/>
        </w:rPr>
        <w:t>, Marco Gae</w:t>
      </w:r>
      <w:r>
        <w:rPr>
          <w:lang w:val="en-GB"/>
        </w:rPr>
        <w:t>t</w:t>
      </w:r>
      <w:r w:rsidRPr="005F6274">
        <w:rPr>
          <w:lang w:val="en-GB"/>
        </w:rPr>
        <w:t>ani</w:t>
      </w:r>
      <w:r w:rsidRPr="005F6274">
        <w:rPr>
          <w:vertAlign w:val="superscript"/>
          <w:lang w:val="en-GB"/>
        </w:rPr>
        <w:t>1</w:t>
      </w:r>
      <w:r w:rsidRPr="005F6274">
        <w:rPr>
          <w:lang w:val="en-GB"/>
        </w:rPr>
        <w:t>, Hanne M.L. Zimmermann</w:t>
      </w:r>
      <w:r w:rsidRPr="005F6274">
        <w:rPr>
          <w:vertAlign w:val="superscript"/>
          <w:lang w:val="en-GB"/>
        </w:rPr>
        <w:t>1</w:t>
      </w:r>
      <w:r w:rsidRPr="005F6274">
        <w:rPr>
          <w:lang w:val="en-GB"/>
        </w:rPr>
        <w:t>, Kai J. Jonas</w:t>
      </w:r>
      <w:r w:rsidRPr="005F6274">
        <w:rPr>
          <w:vertAlign w:val="superscript"/>
          <w:lang w:val="en-GB"/>
        </w:rPr>
        <w:t xml:space="preserve">1 </w:t>
      </w:r>
    </w:p>
    <w:p w14:paraId="45909DC3" w14:textId="77777777" w:rsidR="006702E4" w:rsidRPr="005F6274" w:rsidRDefault="006702E4" w:rsidP="006702E4">
      <w:pPr>
        <w:rPr>
          <w:lang w:val="en-GB"/>
        </w:rPr>
      </w:pPr>
    </w:p>
    <w:p w14:paraId="5801286A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 xml:space="preserve">Affiliation: </w:t>
      </w:r>
    </w:p>
    <w:p w14:paraId="3F785DE6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 xml:space="preserve">1 Department of Work and Social Psychology, Maastricht University, Maastricht, the Netherlands </w:t>
      </w:r>
    </w:p>
    <w:p w14:paraId="07B70FE8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 xml:space="preserve">2 </w:t>
      </w:r>
      <w:proofErr w:type="spellStart"/>
      <w:r w:rsidRPr="005F6274">
        <w:rPr>
          <w:lang w:val="en-GB"/>
        </w:rPr>
        <w:t>Viroscience</w:t>
      </w:r>
      <w:proofErr w:type="spellEnd"/>
      <w:r w:rsidRPr="005F6274">
        <w:rPr>
          <w:lang w:val="en-GB"/>
        </w:rPr>
        <w:t xml:space="preserve"> department, Erasmus Medical Centre, Rotterdam, The Netherlands</w:t>
      </w:r>
    </w:p>
    <w:p w14:paraId="14E9F879" w14:textId="77777777" w:rsidR="006702E4" w:rsidRPr="005F6274" w:rsidRDefault="006702E4" w:rsidP="006702E4">
      <w:pPr>
        <w:rPr>
          <w:lang w:val="en-GB"/>
        </w:rPr>
      </w:pPr>
    </w:p>
    <w:p w14:paraId="6EEDEE7B" w14:textId="77777777" w:rsidR="006702E4" w:rsidRPr="005F6274" w:rsidRDefault="006702E4" w:rsidP="006702E4">
      <w:pPr>
        <w:rPr>
          <w:lang w:val="en-GB"/>
        </w:rPr>
      </w:pPr>
      <w:r>
        <w:rPr>
          <w:lang w:val="en-GB"/>
        </w:rPr>
        <w:t>*These authors contributed equally.</w:t>
      </w:r>
    </w:p>
    <w:p w14:paraId="38E2CB30" w14:textId="77777777" w:rsidR="006702E4" w:rsidRPr="005F6274" w:rsidRDefault="006702E4" w:rsidP="006702E4">
      <w:pPr>
        <w:rPr>
          <w:lang w:val="en-GB"/>
        </w:rPr>
      </w:pPr>
      <w:r w:rsidRPr="005F6274">
        <w:rPr>
          <w:vertAlign w:val="superscript"/>
          <w:lang w:val="en-GB"/>
        </w:rPr>
        <w:t>§</w:t>
      </w:r>
      <w:r w:rsidRPr="005F6274">
        <w:rPr>
          <w:lang w:val="en-GB"/>
        </w:rPr>
        <w:t>Correspondence to: Haoyi Wang</w:t>
      </w:r>
    </w:p>
    <w:p w14:paraId="6F99B67E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>Department of Work and Social Psychology, Maastricht University, Maastricht, 6200ER, the Netherlands</w:t>
      </w:r>
    </w:p>
    <w:p w14:paraId="76FAF99B" w14:textId="77777777" w:rsidR="006702E4" w:rsidRPr="005F6274" w:rsidRDefault="006702E4" w:rsidP="006702E4">
      <w:pPr>
        <w:rPr>
          <w:lang w:val="en-GB"/>
        </w:rPr>
      </w:pPr>
      <w:r w:rsidRPr="005F6274">
        <w:rPr>
          <w:lang w:val="en-GB"/>
        </w:rPr>
        <w:t>Phone: +31 43 38 84531</w:t>
      </w:r>
    </w:p>
    <w:p w14:paraId="1546967D" w14:textId="77777777" w:rsidR="006702E4" w:rsidRPr="005F6274" w:rsidRDefault="006702E4" w:rsidP="006702E4">
      <w:pPr>
        <w:rPr>
          <w:rStyle w:val="Hyperlink"/>
          <w:rFonts w:eastAsiaTheme="majorEastAsia"/>
          <w:lang w:val="en-GB"/>
        </w:rPr>
      </w:pPr>
      <w:r w:rsidRPr="005F6274">
        <w:rPr>
          <w:lang w:val="en-GB"/>
        </w:rPr>
        <w:t xml:space="preserve">Email: </w:t>
      </w:r>
      <w:hyperlink r:id="rId6" w:history="1">
        <w:r w:rsidRPr="005F6274">
          <w:rPr>
            <w:rStyle w:val="Hyperlink"/>
            <w:rFonts w:eastAsiaTheme="majorEastAsia"/>
            <w:lang w:val="en-GB"/>
          </w:rPr>
          <w:t>haoyi.wang@maastrichtuniversity.nl</w:t>
        </w:r>
      </w:hyperlink>
    </w:p>
    <w:p w14:paraId="5007F188" w14:textId="77777777" w:rsidR="006702E4" w:rsidRPr="005F6274" w:rsidRDefault="006702E4" w:rsidP="006702E4">
      <w:pPr>
        <w:rPr>
          <w:rStyle w:val="Hyperlink"/>
          <w:rFonts w:eastAsiaTheme="majorEastAsia"/>
          <w:lang w:val="en-GB"/>
        </w:rPr>
      </w:pPr>
    </w:p>
    <w:p w14:paraId="5BC9CA1E" w14:textId="77777777" w:rsidR="006702E4" w:rsidRPr="005F6274" w:rsidRDefault="006702E4" w:rsidP="006702E4">
      <w:pPr>
        <w:rPr>
          <w:rStyle w:val="Hyperlink"/>
          <w:rFonts w:eastAsiaTheme="majorEastAsia"/>
          <w:lang w:val="en-GB"/>
        </w:rPr>
      </w:pPr>
    </w:p>
    <w:p w14:paraId="21C4960A" w14:textId="0DE22A36" w:rsidR="006702E4" w:rsidRPr="006702E4" w:rsidRDefault="006702E4">
      <w:pPr>
        <w:rPr>
          <w:rFonts w:eastAsiaTheme="majorEastAsia"/>
          <w:sz w:val="28"/>
          <w:szCs w:val="28"/>
          <w:lang w:val="en-GB"/>
        </w:rPr>
      </w:pPr>
      <w:r>
        <w:rPr>
          <w:lang w:val="en-GB"/>
        </w:rPr>
        <w:br w:type="page"/>
      </w:r>
    </w:p>
    <w:p w14:paraId="1A12E99E" w14:textId="5BC7F9BC" w:rsidR="006702E4" w:rsidRPr="006702E4" w:rsidRDefault="006702E4" w:rsidP="006702E4">
      <w:pPr>
        <w:rPr>
          <w:b/>
          <w:bCs/>
          <w:lang w:val="en-GB"/>
        </w:rPr>
      </w:pPr>
      <w:r w:rsidRPr="006702E4">
        <w:rPr>
          <w:b/>
          <w:bCs/>
          <w:lang w:val="en-GB"/>
        </w:rPr>
        <w:lastRenderedPageBreak/>
        <w:t>Table S1. Study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9"/>
        <w:gridCol w:w="1453"/>
        <w:gridCol w:w="1241"/>
        <w:gridCol w:w="1125"/>
        <w:gridCol w:w="1049"/>
        <w:gridCol w:w="1062"/>
        <w:gridCol w:w="1046"/>
        <w:gridCol w:w="1051"/>
      </w:tblGrid>
      <w:tr w:rsidR="006702E4" w14:paraId="7C374587" w14:textId="77777777" w:rsidTr="00C5018A">
        <w:trPr>
          <w:trHeight w:val="48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03B3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uthor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D7CD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i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8AEB" w14:textId="77777777" w:rsidR="006702E4" w:rsidRDefault="006702E4" w:rsidP="00C501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ountry/region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4318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udy Design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D4F3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ata Collec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30F7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udy Sampl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4089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Outcome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of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38236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Note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6702E4" w14:paraId="3A60C56C" w14:textId="77777777" w:rsidTr="00C5018A">
        <w:trPr>
          <w:trHeight w:val="24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34C3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ailey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YWlsZXk8L0F1dGhvcj48WWVhcj4yMDIzPC9ZZWFyPjxS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YWlsZXk8L0F1dGhvcj48WWVhcj4yMDIzPC9ZZWFyPjxS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0DEA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valuate preferences for current and future HIV prevention options and assess socio-demographic and </w:t>
            </w:r>
            <w:proofErr w:type="spellStart"/>
            <w:r>
              <w:rPr>
                <w:color w:val="000000"/>
                <w:sz w:val="16"/>
                <w:szCs w:val="16"/>
              </w:rPr>
              <w:t>behaviour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actors associated with each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9CD4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enya 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53A9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5A13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1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6F6E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4 HIV negative MSM and transgender women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AC4A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7F9A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E722ECF" w14:textId="77777777" w:rsidTr="00C5018A">
        <w:trPr>
          <w:trHeight w:val="14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2869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eckham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eckham&lt;/Author&gt;&lt;Year&gt;2023&lt;/Year&gt;&lt;RecNum&gt;1918&lt;/RecNum&gt;&lt;DisplayText&gt;&lt;style face="superscript"&gt;34&lt;/style&gt;&lt;/DisplayText&gt;&lt;record&gt;&lt;rec-number&gt;1918&lt;/rec-number&gt;&lt;foreign-keys&gt;&lt;key app="EN" db-id="vdpv5w2whtt2ryerdwr5a99095xxzsd9tdaz" timestamp="1699603527"&gt;1918&lt;/key&gt;&lt;/foreign-keys&gt;&lt;ref-type name="Journal Article"&gt;17&lt;/ref-type&gt;&lt;contributors&gt;&lt;authors&gt;&lt;author&gt;Beckham, S. Wilson&lt;/author&gt;&lt;author&gt;Sanchez, Travis&lt;/author&gt;&lt;author&gt;Fowler, Rebecca&lt;/author&gt;&lt;author&gt;Zlotorzynska, Maria&lt;/author&gt;&lt;author&gt;Rai, Mona&lt;/author&gt;&lt;author&gt;Sullivan, Patrick&lt;/author&gt;&lt;author&gt;Vannappagari, Vani&lt;/author&gt;&lt;author&gt;Sarkar, Supriya&lt;/author&gt;&lt;author&gt;Glick, Jennifer L.&lt;/author&gt;&lt;author&gt;Rinehart, Alex R.&lt;/author&gt;&lt;author&gt;Rawlings, Keith&lt;/author&gt;&lt;author&gt;Bridges, John F. P.&lt;/author&gt;&lt;/authors&gt;&lt;/contributors&gt;&lt;titles&gt;&lt;title&gt;Variation in Preferences for Long-Acting Injectable Pre-Exposure Prophylaxis Among US Men Who Have Sex with Men: A Latent Class Analysis&lt;/title&gt;&lt;secondary-title&gt;AIDS Patient Care and STDs&lt;/secondary-title&gt;&lt;/titles&gt;&lt;periodical&gt;&lt;full-title&gt;Aids Patient Care and Stds&lt;/full-title&gt;&lt;/periodical&gt;&lt;pages&gt;495-503&lt;/pages&gt;&lt;volume&gt;37&lt;/volume&gt;&lt;number&gt;10&lt;/number&gt;&lt;dates&gt;&lt;year&gt;2023&lt;/year&gt;&lt;pub-dates&gt;&lt;date&gt;2023/10/01&lt;/date&gt;&lt;/pub-dates&gt;&lt;/dates&gt;&lt;publisher&gt;Mary Ann Liebert, Inc., publishers&lt;/publisher&gt;&lt;isbn&gt;1087-2914&lt;/isbn&gt;&lt;urls&gt;&lt;related-urls&gt;&lt;url&gt;https://doi.org/10.1089/apc.2023.0109&lt;/url&gt;&lt;/related-urls&gt;&lt;/urls&gt;&lt;electronic-resource-num&gt;10.1089/apc.2023.0109&lt;/electronic-resource-num&gt;&lt;access-date&gt;2023/11/10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23E3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nderstanding variations in potential user preferences for LA </w:t>
            </w:r>
            <w:r>
              <w:rPr>
                <w:color w:val="000000"/>
                <w:sz w:val="16"/>
                <w:szCs w:val="16"/>
              </w:rPr>
              <w:t>PrEP via latent class analysis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9013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0A14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7014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898E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,489 MSM 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F5B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70E08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5779CC2" w14:textId="77777777" w:rsidTr="00C5018A">
        <w:trPr>
          <w:trHeight w:val="14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A963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eyme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ZXltZXI8L0F1dGhvcj48WWVhcj4yMDE4PC9ZZWFyPjxS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ZXltZXI8L0F1dGhvcj48WWVhcj4yMDE4PC9ZZWFyPjxS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2703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the willingness to try alternative </w:t>
            </w:r>
            <w:r>
              <w:rPr>
                <w:color w:val="000000"/>
                <w:sz w:val="16"/>
                <w:szCs w:val="16"/>
                <w:lang w:val="en-GB"/>
              </w:rPr>
              <w:t>PrEP delivery mechanisms among YMS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891F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4F80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hort study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C77C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5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B75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761 </w:t>
            </w:r>
            <w:r>
              <w:rPr>
                <w:color w:val="000000"/>
                <w:sz w:val="16"/>
                <w:szCs w:val="16"/>
                <w:lang w:val="en-GB"/>
              </w:rPr>
              <w:t>YMS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4989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DB5E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DC64599" w14:textId="77777777" w:rsidTr="00C5018A">
        <w:trPr>
          <w:trHeight w:val="38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5896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ell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WVsbG88L0F1dGhvcj48WWVhcj4yMDIzPC9ZZWFyPjxS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WVsbG88L0F1dGhvcj48WWVhcj4yMDIzPC9ZZWFyPjxS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526D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amine the preferences for features of </w:t>
            </w:r>
            <w:r>
              <w:rPr>
                <w:color w:val="000000"/>
                <w:sz w:val="16"/>
                <w:szCs w:val="16"/>
              </w:rPr>
              <w:t xml:space="preserve">PrEP products within YMSM participants via conjoint </w:t>
            </w:r>
            <w:proofErr w:type="spellStart"/>
            <w:r>
              <w:rPr>
                <w:color w:val="000000"/>
                <w:sz w:val="16"/>
                <w:szCs w:val="16"/>
              </w:rPr>
              <w:t>anal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 </w:t>
            </w:r>
            <w:proofErr w:type="spellStart"/>
            <w:r>
              <w:rPr>
                <w:color w:val="000000"/>
                <w:sz w:val="16"/>
                <w:szCs w:val="16"/>
              </w:rPr>
              <w:t>se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nd across PrEP product preferences and correlates of these preferences between YMSM participants (via rank- choice selection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FA13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924D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6D56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0-2021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571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7 cis-gender Y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4596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73F5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ank-ordered regression was used, complicating comparison of the results with those of other studies </w:t>
            </w:r>
          </w:p>
        </w:tc>
      </w:tr>
      <w:tr w:rsidR="006702E4" w14:paraId="37F05D1D" w14:textId="77777777" w:rsidTr="00C5018A">
        <w:trPr>
          <w:trHeight w:val="36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8D99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alabrese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xhYnJlc2U8L0F1dGhvcj48WWVhcj4yMDIwPC9ZZWFy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xhYnJlc2U8L0F1dGhvcj48WWVhcj4yMDIwPC9ZZWFy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176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women’s preferences across 10 </w:t>
            </w:r>
            <w:r>
              <w:rPr>
                <w:color w:val="000000"/>
                <w:sz w:val="16"/>
                <w:szCs w:val="16"/>
                <w:lang w:val="en-GB"/>
              </w:rPr>
              <w:t>PrEP modalities currently available or under study and examine associations between PrEP modality preferences and contraception practic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8D3E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6D8F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DE8C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7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7CF7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563 </w:t>
            </w:r>
            <w:r>
              <w:rPr>
                <w:color w:val="000000"/>
                <w:sz w:val="16"/>
                <w:szCs w:val="16"/>
                <w:lang w:val="en-GB"/>
              </w:rPr>
              <w:t>heterosexual wome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FED4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4E1108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EEF4667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0F47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Chan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han&lt;/Author&gt;&lt;Year&gt;2022&lt;/Year&gt;&lt;RecNum&gt;1692&lt;/RecNum&gt;&lt;DisplayText&gt;&lt;style face="superscript"&gt;35&lt;/style&gt;&lt;/DisplayText&gt;&lt;record&gt;&lt;rec-number&gt;1692&lt;/rec-number&gt;&lt;foreign-keys&gt;&lt;key app="EN" db-id="vdpv5w2whtt2ryerdwr5a99095xxzsd9tdaz" timestamp="1680506758"&gt;1692&lt;/key&gt;&lt;/foreign-keys&gt;&lt;ref-type name="Journal Article"&gt;17&lt;/ref-type&gt;&lt;contributors&gt;&lt;authors&gt;&lt;author&gt;Chan, Curtis&lt;/author&gt;&lt;author&gt;Vaccher, Stefanie&lt;/author&gt;&lt;author&gt;Fraser, Doug&lt;/author&gt;&lt;author&gt;Grulich, Andrew E.&lt;/author&gt;&lt;author&gt;Holt, Martin&lt;/author&gt;&lt;author&gt;Zablotska-Manos, Iryna&lt;/author&gt;&lt;author&gt;Prestage, Garrett P.&lt;/author&gt;&lt;author&gt;Bavinton, Benjamin R.&lt;/author&gt;&lt;/authors&gt;&lt;/contributors&gt;&lt;titles&gt;&lt;title&gt;Preferences for Current and Future PrEP Modalities Among PrEP-Experienced Gay and Bisexual Men in Australia&lt;/title&gt;&lt;secondary-title&gt;AIDS and Behavior&lt;/secondary-title&gt;&lt;/titles&gt;&lt;periodical&gt;&lt;full-title&gt;AIDS and behavior&lt;/full-title&gt;&lt;abbr-1&gt;AIDS Behav&lt;/abbr-1&gt;&lt;/periodical&gt;&lt;pages&gt;88-95&lt;/pages&gt;&lt;volume&gt;26&lt;/volume&gt;&lt;number&gt;1&lt;/number&gt;&lt;dates&gt;&lt;year&gt;2022&lt;/year&gt;&lt;pub-dates&gt;&lt;date&gt;2022/01/01&lt;/date&gt;&lt;/pub-dates&gt;&lt;/dates&gt;&lt;isbn&gt;1573-3254&lt;/isbn&gt;&lt;urls&gt;&lt;related-urls&gt;&lt;url&gt;https://doi.org/10.1007/s10461-021-03344-3&lt;/url&gt;&lt;/related-urls&gt;&lt;/urls&gt;&lt;electronic-resource-num&gt;10.1007/s10461-021-03344-3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FEF7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the interest and most preferred modality of </w:t>
            </w:r>
            <w:r>
              <w:rPr>
                <w:color w:val="000000"/>
                <w:sz w:val="16"/>
                <w:szCs w:val="16"/>
                <w:lang w:val="en-GB"/>
              </w:rPr>
              <w:t>PrEP modalities amidst daily dose, on-demand, long-acting injectable and implant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1BD4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ustrali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851D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7C22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9-2020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F217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477 GBM current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4866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E5475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47DB0679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C96D0" w14:textId="77777777" w:rsidR="006702E4" w:rsidRPr="00665552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b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r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g8L1llYXI+PFJl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g8L1llYXI+PFJl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288A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elicit MSM preferences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 order to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form program development to facilitate successful delivery of PrEP to Ukrainian MSM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10F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AB81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532C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AEA9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84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78AD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E5181E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00444BD5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4260D" w14:textId="77777777" w:rsidR="006702E4" w:rsidRPr="00665552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b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r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k8L1llYXI+PFJl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k8L1llYXI+PFJl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48F4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elicit MSM stakeholder preferences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 order to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form program development aimed at improving uptake of PrEP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84B8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5C27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171C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7658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4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F557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DC8F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448ECC8F" w14:textId="77777777" w:rsidTr="00C5018A">
        <w:trPr>
          <w:trHeight w:val="41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DED8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llison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et al. (2019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xpc29uPC9BdXRob3I+PFllYXI+MjAxOTwvWWVhcj48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xpc29uPC9BdXRob3I+PFllYXI+MjAxOTwvWWVhcj48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9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DB13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Evaluate the barriers in using and adhering to oral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PrEP, preferences for PrEP modalities, sociodemographic characteristics and sexual </w:t>
            </w:r>
            <w:proofErr w:type="spellStart"/>
            <w:r>
              <w:rPr>
                <w:color w:val="000000"/>
                <w:sz w:val="16"/>
                <w:szCs w:val="16"/>
                <w:lang w:val="en-GB"/>
              </w:rPr>
              <w:t>behaviors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related to these preferences, and the reasons behind their interest or disinterest in each PrEP modaliti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3EE5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C0A6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8CA9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7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1F32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08 MSM current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909C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D85056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79EE0565" w14:textId="77777777" w:rsidTr="00C5018A">
        <w:trPr>
          <w:trHeight w:val="12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A513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u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Fu&lt;/Author&gt;&lt;Year&gt;2023&lt;/Year&gt;&lt;RecNum&gt;1920&lt;/RecNum&gt;&lt;DisplayText&gt;&lt;style face="superscript"&gt;36&lt;/style&gt;&lt;/DisplayText&gt;&lt;record&gt;&lt;rec-number&gt;1920&lt;/rec-number&gt;&lt;foreign-keys&gt;&lt;key app="EN" db-id="vdpv5w2whtt2ryerdwr5a99095xxzsd9tdaz" timestamp="1699606716"&gt;1920&lt;/key&gt;&lt;/foreign-keys&gt;&lt;ref-type name="Journal Article"&gt;17&lt;/ref-type&gt;&lt;contributors&gt;&lt;authors&gt;&lt;author&gt;Fu, Jiaqi&lt;/author&gt;&lt;author&gt;Dai, Zhenwei&lt;/author&gt;&lt;author&gt;Wang, Hao&lt;/author&gt;&lt;author&gt;Si, Mingyu&lt;/author&gt;&lt;author&gt;Chen, Xu&lt;/author&gt;&lt;author&gt;Wu, Yijin&lt;/author&gt;&lt;author&gt;Xiao, Weijun&lt;/author&gt;&lt;author&gt;Huang, Yiman&lt;/author&gt;&lt;author&gt;Yu, Fei&lt;/author&gt;&lt;author&gt;Mi, Guodong&lt;/author&gt;&lt;author&gt;Su, Xiaoyou&lt;/author&gt;&lt;/authors&gt;&lt;/contributors&gt;&lt;titles&gt;&lt;title&gt;Willingness to use long-acting injectable PrEP among HIV-negative/unknown men who have sex with men in mainland China: A cross-sectional online survey&lt;/title&gt;&lt;secondary-title&gt;PLOS ONE&lt;/secondary-title&gt;&lt;/titles&gt;&lt;periodical&gt;&lt;full-title&gt;PLoS One&lt;/full-title&gt;&lt;/periodical&gt;&lt;pages&gt;e0293297&lt;/pages&gt;&lt;volume&gt;18&lt;/volume&gt;&lt;number&gt;10&lt;/number&gt;&lt;dates&gt;&lt;year&gt;2023&lt;/year&gt;&lt;/dates&gt;&lt;publisher&gt;Public Library of Science&lt;/publisher&gt;&lt;urls&gt;&lt;related-urls&gt;&lt;url&gt;https://doi.org/10.1371/journal.pone.0293297&lt;/url&gt;&lt;/related-urls&gt;&lt;/urls&gt;&lt;electronic-resource-num&gt;10.1371/journal.pone.0293297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A2E2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Explore the willingness to use LAI-</w:t>
            </w:r>
            <w:r>
              <w:rPr>
                <w:color w:val="000000"/>
                <w:sz w:val="16"/>
                <w:szCs w:val="16"/>
                <w:lang w:val="en-GB"/>
              </w:rPr>
              <w:t>PrEP and associated influential facto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8739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74C5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848F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0-2021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4481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69 HIV-negative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F10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9E549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791B861" w14:textId="77777777" w:rsidTr="00C5018A">
        <w:trPr>
          <w:trHeight w:val="29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1F8C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Greene et al. (2017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cmVlbmU8L0F1dGhvcj48WWVhcj4yMDE3PC9ZZWFyPjxS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cmVlbmU8L0F1dGhvcj48WWVhcj4yMDE3PC9ZZWFyPjxS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141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dentify</w:t>
            </w:r>
            <w:r>
              <w:rPr>
                <w:color w:val="000000"/>
                <w:sz w:val="16"/>
                <w:szCs w:val="16"/>
              </w:rPr>
              <w:t xml:space="preserve"> preferences for current and future HIV prevention options and explore reasons for preferences among HIV prevention options including potential new long-acting delivery option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8FF9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1444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43EA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7 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3E8E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2 cis-gender gay or bisexual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BB3A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67C23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 univariate or multivariate analysis (</w:t>
            </w:r>
            <w:proofErr w:type="gramStart"/>
            <w:r>
              <w:rPr>
                <w:color w:val="000000"/>
                <w:sz w:val="16"/>
                <w:szCs w:val="16"/>
              </w:rPr>
              <w:t>e.g.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regression) testing the role of the variables included in predicting the preference for LAI-PrEP was conducted.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702E4" w14:paraId="23CE03D1" w14:textId="77777777" w:rsidTr="00C5018A">
        <w:trPr>
          <w:trHeight w:val="24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B2E4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Guo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IzPC9ZZWFyPjxSZWNO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IzPC9ZZWFyPjxSZWNO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AB60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the prevalence of the intention to use </w:t>
            </w:r>
            <w:r>
              <w:rPr>
                <w:color w:val="000000"/>
                <w:sz w:val="16"/>
                <w:szCs w:val="16"/>
                <w:lang w:val="en-GB"/>
              </w:rPr>
              <w:t>different types of PrEP and explore the associations between IPV experience and willingness to use PrE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6F84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F705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4BA0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-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0856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8 HIV-negative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A1CA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B0079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038AB98" w14:textId="77777777" w:rsidTr="00C5018A">
        <w:trPr>
          <w:trHeight w:val="38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524F2" w14:textId="77777777" w:rsidR="006702E4" w:rsidRPr="00665552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uttierrez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IyPC9ZZWFy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IyPC9ZZWFy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71E5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identify population-based, segment-specific preferences for longer-acting and alternative PrEP delivery modalities to guide patient-centered strategies to optimize uptake within military-serving healthcare systems.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40C4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7F8C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0B7C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7F9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29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liter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9D58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interes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721FBF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7CF75B74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BAB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Hsu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Ic3U8L0F1dGhvcj48WWVhcj4yMDIzPC9ZZWFyPjxSZWNO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Ic3U8L0F1dGhvcj48WWVhcj4yMDIzPC9ZZWFyPjxSZWNO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D54B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etermine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the preferences for the different forms and dosing intervals of LAI-PrEP that are currently in the development pipelin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6ABB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aiwan, 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68C2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AC97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1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FE79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28 HIV-negative MSM 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58F3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4CDC8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B9DD1C4" w14:textId="77777777" w:rsidTr="00C5018A">
        <w:trPr>
          <w:trHeight w:val="45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C5D4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Iri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JcmllPC9BdXRob3I+PFllYXI+MjAyMjwvWWVhcj48UmVj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JcmllPC9BdXRob3I+PFllYXI+MjAyMjwvWWVhcj48UmVj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2B16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Evaluate preferences for different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PrEP products, including daily pills, </w:t>
            </w:r>
            <w:proofErr w:type="gramStart"/>
            <w:r>
              <w:rPr>
                <w:color w:val="000000"/>
                <w:sz w:val="16"/>
                <w:szCs w:val="16"/>
                <w:lang w:val="en-GB"/>
              </w:rPr>
              <w:t>long-acting</w:t>
            </w:r>
            <w:proofErr w:type="gramEnd"/>
            <w:r>
              <w:rPr>
                <w:color w:val="000000"/>
                <w:sz w:val="16"/>
                <w:szCs w:val="16"/>
                <w:lang w:val="en-GB"/>
              </w:rPr>
              <w:t xml:space="preserve"> injectables, vaginal gels, and vaginal rings. Focused on the prevalence and reasons for preferring LAI PrEP to oral PrEP, considering factors like sexual </w:t>
            </w:r>
            <w:proofErr w:type="spellStart"/>
            <w:r>
              <w:rPr>
                <w:color w:val="000000"/>
                <w:sz w:val="16"/>
                <w:szCs w:val="16"/>
                <w:lang w:val="en-GB"/>
              </w:rPr>
              <w:t>behavior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>, stigma, and healthcare acces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B882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2A5D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218D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04FE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315 cis-gender black women who have sex with men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6B36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E3A4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759EAA29" w14:textId="77777777" w:rsidTr="00C5018A">
        <w:trPr>
          <w:trHeight w:val="19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5133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John et al.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(2018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b2huPC9BdXRob3I+PFllYXI+MjAxODwvWWVhcj48UmVj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b2huPC9BdXRob3I+PFllYXI+MjAxODwvWWVhcj48UmVj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FC62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the awareness and preferences </w:t>
            </w:r>
            <w:r>
              <w:rPr>
                <w:color w:val="000000"/>
                <w:sz w:val="16"/>
                <w:szCs w:val="16"/>
                <w:lang w:val="en-GB"/>
              </w:rPr>
              <w:t>regarding LA-PrEP among GBMSM who are currently using oral PrE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0B7F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DEEE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3A11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5</w:t>
            </w:r>
            <w:r>
              <w:rPr>
                <w:color w:val="000000"/>
                <w:sz w:val="16"/>
                <w:szCs w:val="16"/>
                <w:lang w:val="en-GB"/>
              </w:rPr>
              <w:t>-201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6A7A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04 GBM current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B488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B259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8146950" w14:textId="77777777" w:rsidTr="00C5018A">
        <w:trPr>
          <w:trHeight w:val="31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2D49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ueck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16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dWVja2U8L0F1dGhvcj48WWVhcj4yMDE2PC9ZZWFyPjxS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dWVja2U8L0F1dGhvcj48WWVhcj4yMDE2PC9ZZWFyPjxS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27BB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the insights of women's preferences and </w:t>
            </w:r>
            <w:proofErr w:type="spellStart"/>
            <w:r>
              <w:rPr>
                <w:color w:val="000000"/>
                <w:sz w:val="16"/>
                <w:szCs w:val="16"/>
                <w:lang w:val="en-GB"/>
              </w:rPr>
              <w:t>behaviors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regarding HIV prevention products to inform future HIV prevention strategies and product developmen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0498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0E50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ixed-method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E3CF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3-2014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5B54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8 cis-gender women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78F0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473DA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5EBBE29D" w14:textId="77777777" w:rsidTr="00C5018A">
        <w:trPr>
          <w:trHeight w:val="29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8E66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ansergh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et al. (2021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W5zZXJnaDwvQXV0aG9yPjxZZWFyPjIwMjE8L1llYXI+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W5zZXJnaDwvQXV0aG9yPjxZZWFyPjIwMjE8L1llYXI+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32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BA3B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ssess self-reported likelihood of using various HIV prevention products, including a LAI form of </w:t>
            </w:r>
            <w:r>
              <w:rPr>
                <w:color w:val="000000"/>
                <w:sz w:val="16"/>
                <w:szCs w:val="16"/>
              </w:rPr>
              <w:t xml:space="preserve">PrEP and sexual event-based pills, </w:t>
            </w:r>
            <w:proofErr w:type="gramStart"/>
            <w:r>
              <w:rPr>
                <w:color w:val="000000"/>
                <w:sz w:val="16"/>
                <w:szCs w:val="16"/>
              </w:rPr>
              <w:t>gels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and anal suppositorie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429A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DB4E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2746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7CBB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82 HIV-negative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EE58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9234B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24E1DFC2" w14:textId="77777777" w:rsidTr="00C5018A">
        <w:trPr>
          <w:trHeight w:val="52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1903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Martinez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XJ0aW5lejwvQXV0aG9yPjxZZWFyPjIwMjI8L1llYXI+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XJ0aW5lejwvQXV0aG9yPjxZZWFyPjIwMjI8L1llYXI+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6F03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Investigate what factors are correlated with interest in four biomedical HIV prevention methods (including dissolvable implants, removable implants, rectal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douching and injection) among racially diverse, </w:t>
            </w:r>
            <w:proofErr w:type="gramStart"/>
            <w:r>
              <w:rPr>
                <w:color w:val="000000"/>
                <w:sz w:val="16"/>
                <w:szCs w:val="16"/>
                <w:lang w:val="en-GB"/>
              </w:rPr>
              <w:t>and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ook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t the demographic characteristics and sexual risk behaviours among a racially diverse sample of MSM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9499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rtheast Corridor region between Philadelphia and Trenton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8EBC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983B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2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FB2B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1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7F42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DE4D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71E544DB" w14:textId="77777777" w:rsidTr="00C5018A">
        <w:trPr>
          <w:trHeight w:val="9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1D76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4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eyers&lt;/Author&gt;&lt;Year&gt;2014&lt;/Year&gt;&lt;RecNum&gt;1647&lt;/RecNum&gt;&lt;DisplayText&gt;&lt;style face="superscript"&gt;44&lt;/style&gt;&lt;/DisplayText&gt;&lt;record&gt;&lt;rec-number&gt;1647&lt;/rec-number&gt;&lt;foreign-keys&gt;&lt;key app="EN" db-id="vdpv5w2whtt2ryerdwr5a99095xxzsd9tdaz" timestamp="1672760262"&gt;1647&lt;/key&gt;&lt;/foreign-keys&gt;&lt;ref-type name="Journal Article"&gt;17&lt;/ref-type&gt;&lt;contributors&gt;&lt;authors&gt;&lt;author&gt;Meyers, Kathrine&lt;/author&gt;&lt;author&gt;Rodriguez, Kristina&lt;/author&gt;&lt;author&gt;Moeller, Robert W.&lt;/author&gt;&lt;author&gt;Gratch, Ilana&lt;/author&gt;&lt;author&gt;Markowitz, Martin&lt;/author&gt;&lt;author&gt;Halkitis, Perry N.&lt;/author&gt;&lt;/authors&gt;&lt;/contributors&gt;&lt;titles&gt;&lt;title&gt;High Interest in a Long-Acting Injectable Formulation of Pre-Exposure Prophylaxis for HIV in Young Men Who Have Sex with Men in NYC: A P18 Cohort Substudy&lt;/title&gt;&lt;secondary-title&gt;PLOS ONE&lt;/secondary-title&gt;&lt;/titles&gt;&lt;periodical&gt;&lt;full-title&gt;PLoS One&lt;/full-title&gt;&lt;/periodical&gt;&lt;pages&gt;e114700&lt;/pages&gt;&lt;volume&gt;9&lt;/volume&gt;&lt;number&gt;12&lt;/number&gt;&lt;dates&gt;&lt;year&gt;2014&lt;/year&gt;&lt;/dates&gt;&lt;publisher&gt;Public Library of Science&lt;/publisher&gt;&lt;urls&gt;&lt;related-urls&gt;&lt;url&gt;https://doi.org/10.1371/journal.pone.0114700&lt;/url&gt;&lt;/related-urls&gt;&lt;/urls&gt;&lt;electronic-resource-num&gt;10.1371/journal.pone.0114700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1D15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vestigate interest in and attitudes towards LAI-</w:t>
            </w:r>
            <w:r>
              <w:rPr>
                <w:color w:val="000000"/>
                <w:sz w:val="16"/>
                <w:szCs w:val="16"/>
              </w:rPr>
              <w:t>PrEP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94D5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93F7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hort study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5E81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3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69F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7 HIV-negative Y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EC5E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A539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462BDD5" w14:textId="77777777" w:rsidTr="00C5018A">
        <w:trPr>
          <w:trHeight w:val="50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8F7B9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6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eyers&lt;/Author&gt;&lt;Year&gt;2016&lt;/Year&gt;&lt;RecNum&gt;1572&lt;/RecNum&gt;&lt;DisplayText&gt;&lt;style face="superscript"&gt;50&lt;/style&gt;&lt;/DisplayText&gt;&lt;record&gt;&lt;rec-number&gt;1572&lt;/rec-number&gt;&lt;foreign-keys&gt;&lt;key app="EN" db-id="vdpv5w2whtt2ryerdwr5a99095xxzsd9tdaz" timestamp="1665473304"&gt;1572&lt;/key&gt;&lt;/foreign-keys&gt;&lt;ref-type name="Journal Article"&gt;17&lt;/ref-type&gt;&lt;contributors&gt;&lt;authors&gt;&lt;author&gt;Meyers, Kathrine&lt;/author&gt;&lt;author&gt;Wu, Yumeng&lt;/author&gt;&lt;author&gt;Golub, Sarit&lt;/author&gt;&lt;/authors&gt;&lt;/contributors&gt;&lt;titles&gt;&lt;title&gt;To switch or not to switch: anticipating choices in biomedical HIV prevention-from Oral to Long Acting Injectable PrEP-90 Men using PrEP Surveyed&lt;/title&gt;&lt;/titles&gt;&lt;dates&gt;&lt;year&gt;2016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846D2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  <w:p w14:paraId="1D5D28B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  <w:p w14:paraId="19EFFEB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  <w:p w14:paraId="270BDDE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  <w:p w14:paraId="0D4D4AA1" w14:textId="77777777" w:rsidR="006702E4" w:rsidRPr="00942B5C" w:rsidRDefault="006702E4" w:rsidP="00C5018A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To </w:t>
            </w:r>
            <w:r w:rsidRPr="00942B5C">
              <w:rPr>
                <w:rFonts w:ascii="Calibri" w:hAnsi="Calibri" w:cs="Calibri"/>
                <w:sz w:val="16"/>
                <w:szCs w:val="16"/>
                <w:lang w:val="en-GB"/>
              </w:rPr>
              <w:t>investigate which factors might help direct a patient-physician shared-decision making process to optimize the choice of biomedical HIV prevention method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34B63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3E360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AB047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D7B20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5 current oral PrEP user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D5C4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6DE976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6702E4" w14:paraId="77B35B04" w14:textId="77777777" w:rsidTr="00C5018A">
        <w:trPr>
          <w:trHeight w:val="50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95A7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Meyers et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F4E2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Explore factors influencing the selection of biomedical HIV prevention methods, particularly focusing on generating data to distinguish between current oral </w:t>
            </w:r>
            <w:r>
              <w:rPr>
                <w:color w:val="000000"/>
                <w:sz w:val="16"/>
                <w:szCs w:val="16"/>
                <w:lang w:val="en-GB"/>
              </w:rPr>
              <w:t>PrEP users considering a switch to LAI-PrEP, with an emphasis on product-related and psychosocial factors affecting LAI-PrEP implementa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63BB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D6D2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1B90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4-2017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31F8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05 cis-gender MSM who are currently using oral </w:t>
            </w:r>
            <w:r>
              <w:rPr>
                <w:color w:val="000000"/>
                <w:sz w:val="16"/>
                <w:szCs w:val="16"/>
                <w:lang w:val="en-GB"/>
              </w:rPr>
              <w:t>PrEP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E22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F2C4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4F2982CD" w14:textId="77777777" w:rsidTr="00C5018A">
        <w:trPr>
          <w:trHeight w:val="31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793F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yers et al. (2018)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4AA7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vestigate interest in and attitudes toward LAI-</w:t>
            </w:r>
            <w:r>
              <w:rPr>
                <w:color w:val="000000"/>
                <w:sz w:val="16"/>
                <w:szCs w:val="16"/>
              </w:rPr>
              <w:t>PrEP and how men only interested in the injectable formulation of PrEP differ from those who would use PrEP in any modality or not at al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CB6D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EB8C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4B63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3</w:t>
            </w:r>
            <w:r>
              <w:rPr>
                <w:color w:val="000000"/>
                <w:sz w:val="16"/>
                <w:szCs w:val="16"/>
                <w:lang w:val="en-GB"/>
              </w:rPr>
              <w:t>-201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F2DB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200 </w:t>
            </w:r>
            <w:r>
              <w:rPr>
                <w:color w:val="000000"/>
                <w:sz w:val="16"/>
                <w:szCs w:val="16"/>
                <w:lang w:val="en-GB"/>
              </w:rPr>
              <w:t>HIV-negative MS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A18E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3B2C91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61116A54" w14:textId="77777777" w:rsidTr="00C5018A">
        <w:trPr>
          <w:trHeight w:val="33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BE14C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n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aW5uaXM8L0F1dGhvcj48WWVhcj4yMDIwPC9ZZWFyPjxS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aW5uaXM8L0F1dGhvcj48WWVhcj4yMDIwPC9ZZWFyPjxS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EC68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 examine youths’ preferences for key attributes of long‐acting Pre‐Exposure Prophylaxis (PrEP), with a focus on characteristics pertinent to product delivery alongside key modifiable product attributes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2D91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E71E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5DB5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-2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C08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1 heterosexual wome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0072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02C55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63D047A" w14:textId="77777777" w:rsidTr="00C5018A">
        <w:trPr>
          <w:trHeight w:val="29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9143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Ogunbajo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et al. (2022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gunbajo&lt;/Author&gt;&lt;Year&gt;2022&lt;/Year&gt;&lt;RecNum&gt;1928&lt;/RecNum&gt;&lt;DisplayText&gt;&lt;style face="superscript"&gt;40&lt;/style&gt;&lt;/DisplayText&gt;&lt;record&gt;&lt;rec-number&gt;1928&lt;/rec-number&gt;&lt;foreign-keys&gt;&lt;key app="EN" db-id="vdpv5w2whtt2ryerdwr5a99095xxzsd9tdaz" timestamp="1699611202"&gt;1928&lt;/key&gt;&lt;/foreign-keys&gt;&lt;ref-type name="Journal Article"&gt;17&lt;/ref-type&gt;&lt;contributors&gt;&lt;authors&gt;&lt;author&gt;Ogunbajo, Adedotun&lt;/author&gt;&lt;author&gt;Tsai, Alexander C.&lt;/author&gt;&lt;author&gt;Kanki, Phyllis J.&lt;/author&gt;&lt;author&gt;Mayer, Kenneth H.&lt;/author&gt;&lt;/authors&gt;&lt;/contributors&gt;&lt;titles&gt;&lt;title&gt;Acceptability of and Preferences for Long-Acting Injectable HIV PrEP and Other PrEP Modalities among Sexual Minority Men in Nigeria, Africa&lt;/title&gt;&lt;secondary-title&gt;AIDS and Behavior&lt;/secondary-title&gt;&lt;/titles&gt;&lt;periodical&gt;&lt;full-title&gt;AIDS and behavior&lt;/full-title&gt;&lt;abbr-1&gt;AIDS Behav&lt;/abbr-1&gt;&lt;/periodical&gt;&lt;pages&gt;2363-2375&lt;/pages&gt;&lt;volume&gt;26&lt;/volume&gt;&lt;number&gt;7&lt;/number&gt;&lt;dates&gt;&lt;year&gt;2022&lt;/year&gt;&lt;pub-dates&gt;&lt;date&gt;2022/07/01&lt;/date&gt;&lt;/pub-dates&gt;&lt;/dates&gt;&lt;isbn&gt;1573-3254&lt;/isbn&gt;&lt;urls&gt;&lt;related-urls&gt;&lt;url&gt;https://doi.org/10.1007/s10461-022-03575-y&lt;/url&gt;&lt;/related-urls&gt;&lt;/urls&gt;&lt;electronic-resource-num&gt;10.1007/s10461-022-03575-y&lt;/electronic-resource-num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40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9A44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vestigate the association between demographics, socioeconomic marginalization, and sexual health and willingness to use LAI-</w:t>
            </w:r>
            <w:r>
              <w:rPr>
                <w:color w:val="000000"/>
                <w:sz w:val="16"/>
                <w:szCs w:val="16"/>
              </w:rPr>
              <w:t>PrEP and preferences for other PrEP modalitie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FFBE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igeri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FAB0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10AC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749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5 HIV-negative or serostatus unknown SM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9C8D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9DF01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03A73906" w14:textId="77777777" w:rsidTr="00C5018A">
        <w:trPr>
          <w:trHeight w:val="5240"/>
        </w:trPr>
        <w:tc>
          <w:tcPr>
            <w:tcW w:w="54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915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ldenburg et al. (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2016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ldenburg&lt;/Author&gt;&lt;Year&gt;2016&lt;/Year&gt;&lt;RecNum&gt;1897&lt;/RecNum&gt;&lt;DisplayText&gt;&lt;style face="superscript"&gt;25&lt;/style&gt;&lt;/DisplayText&gt;&lt;record&gt;&lt;rec-number&gt;1897&lt;/rec-number&gt;&lt;foreign-keys&gt;&lt;key app="EN" db-id="vdpv5w2whtt2ryerdwr5a99095xxzsd9tdaz" timestamp="1699438466"&gt;1897&lt;/key&gt;&lt;/foreign-keys&gt;&lt;ref-type name="Journal Article"&gt;17&lt;/ref-type&gt;&lt;contributors&gt;&lt;authors&gt;&lt;author&gt;Oldenburg, C. E.&lt;/author&gt;&lt;author&gt;Le, B.&lt;/author&gt;&lt;author&gt;Huyen, H. T.&lt;/author&gt;&lt;author&gt;Thien, D. D.&lt;/author&gt;&lt;author&gt;Quan, N. H.&lt;/author&gt;&lt;author&gt;Biello, K. B.&lt;/author&gt;&lt;author&gt;Nunn, A.&lt;/author&gt;&lt;author&gt;Chan, P. A.&lt;/author&gt;&lt;author&gt;Mayer, K. H.&lt;/author&gt;&lt;author&gt;Mimiaga, M. J.&lt;/author&gt;&lt;author&gt;Colby, D.&lt;/author&gt;&lt;/authors&gt;&lt;/contributors&gt;&lt;titles&gt;&lt;title&gt;Antiretroviral pre-exposure prophylaxis preferences among men who have sex with men in Vietnam: results from a nationwide cross-sectional survey&lt;/title&gt;&lt;secondary-title&gt;Sex Health&lt;/secondary-title&gt;&lt;/titles&gt;&lt;periodical&gt;&lt;full-title&gt;Sex Health&lt;/full-title&gt;&lt;/periodical&gt;&lt;edition&gt;2016/07/23&lt;/edition&gt;&lt;dates&gt;&lt;year&gt;2016&lt;/year&gt;&lt;pub-dates&gt;&lt;date&gt;Jul 22&lt;/date&gt;&lt;/pub-dates&gt;&lt;/dates&gt;&lt;isbn&gt;1448-5028 (Print)&amp;#xD;1448-5028&lt;/isbn&gt;&lt;accession-num&gt;27444753&lt;/accession-num&gt;&lt;urls&gt;&lt;/urls&gt;&lt;custom2&gt;PMC5253341&lt;/custom2&gt;&lt;custom6&gt;NIHMS792431&lt;/custom6&gt;&lt;electronic-resource-num&gt;10.1071/sh1514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5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7CD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ssess preferences for daily oral, injectable, and rectal microbicide modalities of </w:t>
            </w:r>
            <w:r>
              <w:rPr>
                <w:color w:val="000000"/>
                <w:sz w:val="16"/>
                <w:szCs w:val="16"/>
              </w:rPr>
              <w:t>PrEP, as well as participants’ view on potential barriers to uptake and adherenc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3F0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ietnam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256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8D8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5 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5AF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48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cis-gender and HIV-negative MSM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F85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CEAC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3E5F2036" w14:textId="77777777" w:rsidTr="00C5018A">
        <w:trPr>
          <w:trHeight w:val="38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34A2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eng et al.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(2019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Peng&lt;/Author&gt;&lt;Year&gt;2019&lt;/Year&gt;&lt;RecNum&gt;1905&lt;/RecNum&gt;&lt;DisplayText&gt;&lt;style face="superscript"&gt;30&lt;/style&gt;&lt;/DisplayText&gt;&lt;record&gt;&lt;rec-number&gt;1905&lt;/rec-number&gt;&lt;foreign-keys&gt;&lt;key app="EN" db-id="vdpv5w2whtt2ryerdwr5a99095xxzsd9tdaz" timestamp="1699447093"&gt;1905&lt;/key&gt;&lt;/foreign-keys&gt;&lt;ref-type name="Electronic Article"&gt;43&lt;/ref-type&gt;&lt;contributors&gt;&lt;authors&gt;&lt;author&gt;Peng, Liping&lt;/author&gt;&lt;author&gt;Cao, Wangnan&lt;/author&gt;&lt;author&gt;Gu, Jing&lt;/author&gt;&lt;author&gt;Hao, Chun&lt;/author&gt;&lt;author&gt;Li, Jibin&lt;/author&gt;&lt;author&gt;Wei, Dannuo&lt;/author&gt;&lt;author&gt;Li, Jinghua&lt;/author&gt;&lt;/authors&gt;&lt;/contributors&gt;&lt;titles&gt;&lt;title&gt;Willingness to Use and Adhere to HIV Pre-Exposure Prophylaxis (PrEP) among Men Who Have Sex with Men (MSM) in Chin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6&lt;/volume&gt;&lt;number&gt;14&lt;/number&gt;&lt;keywords&gt;&lt;keyword&gt;pre-exposure prophylaxis&lt;/keyword&gt;&lt;keyword&gt;men who have sex with men&lt;/keyword&gt;&lt;keyword&gt;HIV prevention&lt;/keyword&gt;&lt;keyword&gt;willingness&lt;/keyword&gt;&lt;keyword&gt;adherence&lt;/keyword&gt;&lt;keyword&gt;China&lt;/keyword&gt;&lt;/keywords&gt;&lt;dates&gt;&lt;year&gt;2019&lt;/year&gt;&lt;/dates&gt;&lt;isbn&gt;1660-4601&lt;/isbn&gt;&lt;urls&gt;&lt;/urls&gt;&lt;electronic-resource-num&gt;10.3390/ijerph16142620&lt;/electronic-resource-num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0DC7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vestigate the level of willingness to use three types of </w:t>
            </w:r>
            <w:r>
              <w:rPr>
                <w:color w:val="000000"/>
                <w:sz w:val="16"/>
                <w:szCs w:val="16"/>
              </w:rPr>
              <w:t>PrEP (daily oral PrEP, on-demand PrEP, and LAI-PrEP) and their associated factors, and the level of intention to adhere to PrEP usage with these three types and the associated factor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6855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638B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AA3B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-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7782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524 </w:t>
            </w:r>
            <w:r>
              <w:rPr>
                <w:color w:val="000000"/>
                <w:sz w:val="16"/>
                <w:szCs w:val="16"/>
                <w:lang w:val="en-GB"/>
              </w:rPr>
              <w:t>HIV-negative or serostatus unknown MS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92D6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EF1CE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E2C1E55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3902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lastRenderedPageBreak/>
              <w:t xml:space="preserve">Raccagni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 &lt;EndNote&gt;&lt;Cite&gt;&lt;Author&gt;Raccagni&lt;/Author&gt;&lt;Year&gt;2023&lt;/Year&gt;&lt;RecNum&gt;1936&lt;/RecNum&gt;&lt;DisplayText&gt;&lt;style face="superscript"&gt;42&lt;/style&gt;&lt;/DisplayText&gt;&lt;record&gt;&lt;rec-number&gt;1936&lt;/rec-number&gt;&lt;foreign-keys&gt;&lt;key app="EN" db-id="vdpv5w2whtt2ryerdwr5a99095xxzsd9tdaz" timestamp="1699616604"&gt;1936&lt;/key&gt;&lt;/foreign-keys&gt;&lt;ref-type name="Journal Article"&gt;17&lt;/ref-type&gt;&lt;contributors&gt;&lt;authors&gt;&lt;author&gt;Raccagni, A. R.&lt;/author&gt;&lt;author&gt;Galli, L.&lt;/author&gt;&lt;author&gt;Lucente, M. F.&lt;/author&gt;&lt;author&gt;Candela, C.&lt;/author&gt;&lt;author&gt;Lolatto, R.&lt;/author&gt;&lt;author&gt;Trentacapilli, B.&lt;/author&gt;&lt;author&gt;Ponta, G.&lt;/author&gt;&lt;author&gt;Messina, E.&lt;/author&gt;&lt;author&gt;Gianotti, N.&lt;/author&gt;&lt;author&gt;Castagna, A.&lt;/author&gt;&lt;author&gt;Nozza, S.&lt;/author&gt;&lt;/authors&gt;&lt;/contributors&gt;&lt;auth-address&gt;Vita-Salute San Raffaele University, Via Stamira D&amp;apos;Ancona 20, Milano, 20127, Italy. raccagni.angelo@hsr.it.&amp;#xD;Infectious Diseases Unit, San Raffaele Scientific Institute, Milan, Italy.&amp;#xD;Vita-Salute San Raffaele University, Via Stamira D&amp;apos;Ancona 20, Milano, 20127, Italy.&lt;/auth-address&gt;&lt;titles&gt;&lt;title&gt;High Propensity to Switch to Long-acting Injectable HIV PrEP with Cabotegravir in a Cohort of Oral PrEP Experienced Men who Have Sex with Men in Italy&lt;/title&gt;&lt;secondary-title&gt;AIDS Behav&lt;/secondary-title&gt;&lt;/titles&gt;&lt;periodical&gt;&lt;full-title&gt;AIDS and behavior&lt;/full-title&gt;&lt;abbr-1&gt;AIDS Behav&lt;/abbr-1&gt;&lt;/periodical&gt;&lt;edition&gt;2023/10/04&lt;/edition&gt;&lt;keywords&gt;&lt;keyword&gt;Cabotegravir&lt;/keyword&gt;&lt;keyword&gt;Long acting&lt;/keyword&gt;&lt;keyword&gt;PrEP&lt;/keyword&gt;&lt;keyword&gt;Pre-exposure prophylaxis&lt;/keyword&gt;&lt;/keywords&gt;&lt;dates&gt;&lt;year&gt;2023&lt;/year&gt;&lt;pub-dates&gt;&lt;date&gt;Oct 4&lt;/date&gt;&lt;/pub-dates&gt;&lt;/dates&gt;&lt;isbn&gt;1090-7165&lt;/isbn&gt;&lt;accession-num&gt;37792228&lt;/accession-num&gt;&lt;urls&gt;&lt;/urls&gt;&lt;electronic-resource-num&gt;10.1007/s10461-023-04197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it-IT"/>
              </w:rPr>
              <w:t>4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F296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vestigate the predisposition in switching to LAI-</w:t>
            </w:r>
            <w:r>
              <w:rPr>
                <w:color w:val="000000"/>
                <w:sz w:val="16"/>
                <w:szCs w:val="16"/>
                <w:lang w:val="en-GB"/>
              </w:rPr>
              <w:t>PrEP with cabotegravir every two months. Assess the factors associated with the switch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31A9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taly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0277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5D4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3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718E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377 cis-gender MSM current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38A1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769B2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55CE9504" w14:textId="77777777" w:rsidTr="00C5018A">
        <w:trPr>
          <w:trHeight w:val="19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48EED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st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ZXN0YXI8L0F1dGhvcj48WWVhcj4yMDIzPC9ZZWFyPjxS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ZXN0YXI8L0F1dGhvcj48WWVhcj4yMDIzPC9ZZWFyPjxS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BF11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explore PrEP awareness,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scussion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interest in taking LAI-PrEP among Filipina transfeminine adults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CD4C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B8C7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8979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C0D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 transgender wome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31BC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interest 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C54D0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E557BEF" w14:textId="77777777" w:rsidTr="00C5018A">
        <w:trPr>
          <w:trHeight w:val="526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7920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enberg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2hvZW5iZXJnPC9BdXRob3I+PFllYXI+MjAyMzwvWWVh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2hvZW5iZXJnPC9BdXRob3I+PFllYXI+MjAyMzwvWWVh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A96C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ssess the acceptability of LAI-</w:t>
            </w:r>
            <w:r>
              <w:rPr>
                <w:color w:val="000000"/>
                <w:sz w:val="16"/>
                <w:szCs w:val="16"/>
              </w:rPr>
              <w:t>PrEP among SGM people in urban and non-urban areas, and describe differences in willingness to use LAI-PrEP and preference for PrEP modality based on demographics, including race and ethnicity, gender identity, age, socioeconomic characteristics, and sexual health history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7F2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D530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82FC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2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EC50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3 HIV-negative or serostatus unknown cis- and trans-gender males and transgender or non-binary females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8A90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D96070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74621D01" w14:textId="77777777" w:rsidTr="00C5018A">
        <w:trPr>
          <w:trHeight w:val="41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05218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la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bGFtYTwvQXV0aG9yPjxZZWFyPjIwMjM8L1llYXI+PFJl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bGFtYTwvQXV0aG9yPjxZZWFyPjIwMjM8L1llYXI+PFJl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A4D7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focus on patient perspectives and to understand which individuals, among PWH and PrEP users, would constitute the preferential target for such treatments in terms of expectations but also tolerability,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herence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improvement in quality of life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BAE6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E277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BF03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B80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A928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interes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64C18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1EBD0C06" w14:textId="77777777" w:rsidTr="00C5018A">
        <w:trPr>
          <w:trHeight w:val="24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FA6F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 xml:space="preserve">Stephenson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tephenson&lt;/Author&gt;&lt;Year&gt;2022&lt;/Year&gt;&lt;RecNum&gt;1934&lt;/RecNum&gt;&lt;DisplayText&gt;&lt;style face="superscript"&gt;41&lt;/style&gt;&lt;/DisplayText&gt;&lt;record&gt;&lt;rec-number&gt;1934&lt;/rec-number&gt;&lt;foreign-keys&gt;&lt;key app="EN" db-id="vdpv5w2whtt2ryerdwr5a99095xxzsd9tdaz" timestamp="1699614380"&gt;1934&lt;/key&gt;&lt;/foreign-keys&gt;&lt;ref-type name="Journal Article"&gt;17&lt;/ref-type&gt;&lt;contributors&gt;&lt;authors&gt;&lt;author&gt;Stephenson, Rob&lt;/author&gt;&lt;author&gt;Rogers, Erin&lt;/author&gt;&lt;author&gt;Mansergh, Gordon&lt;/author&gt;&lt;author&gt;Hirshfield, Sabina&lt;/author&gt;&lt;author&gt;Sullivan, Patrick&lt;/author&gt;&lt;/authors&gt;&lt;/contributors&gt;&lt;titles&gt;&lt;title&gt;Intimate Partner Violence and Preferences for Pre-exposure Prophylaxis (PrEP) Modes of Delivery Among A Sample of Gay, Bisexual, and Other Men Who Have Sex with Men&lt;/title&gt;&lt;secondary-title&gt;AIDS and Behavior&lt;/secondary-title&gt;&lt;/titles&gt;&lt;periodical&gt;&lt;full-title&gt;AIDS and behavior&lt;/full-title&gt;&lt;abbr-1&gt;AIDS Behav&lt;/abbr-1&gt;&lt;/periodical&gt;&lt;pages&gt;2425-2434&lt;/pages&gt;&lt;volume&gt;26&lt;/volume&gt;&lt;number&gt;7&lt;/number&gt;&lt;dates&gt;&lt;year&gt;2022&lt;/year&gt;&lt;pub-dates&gt;&lt;date&gt;2022/07/01&lt;/date&gt;&lt;/pub-dates&gt;&lt;/dates&gt;&lt;isbn&gt;1573-3254&lt;/isbn&gt;&lt;urls&gt;&lt;related-urls&gt;&lt;url&gt;https://doi.org/10.1007/s10461-022-03587-8&lt;/url&gt;&lt;/related-urls&gt;&lt;/urls&gt;&lt;electronic-resource-num&gt;10.1007/s10461-022-03587-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48E3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xamine how the recent experience of IPV may shape rankings of </w:t>
            </w:r>
            <w:r>
              <w:rPr>
                <w:color w:val="000000"/>
                <w:sz w:val="16"/>
                <w:szCs w:val="16"/>
              </w:rPr>
              <w:t>PrEP delivery options and explore how different forms of IPV may shape preferences for PrEP modalitie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0E15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2C9F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CT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BA58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-2019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A3C3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4 cis-gender GB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4830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2E80D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493F1A8D" w14:textId="77777777" w:rsidTr="00C5018A">
        <w:trPr>
          <w:trHeight w:val="36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2F8BA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agliaferr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Tagliaferri Rael&lt;/Author&gt;&lt;Year&gt;2022&lt;/Year&gt;&lt;RecNum&gt;2017&lt;/RecNum&gt;&lt;DisplayText&gt;&lt;style face="superscript"&gt;67&lt;/style&gt;&lt;/DisplayText&gt;&lt;record&gt;&lt;rec-number&gt;2017&lt;/rec-number&gt;&lt;foreign-keys&gt;&lt;key app="EN" db-id="vdpv5w2whtt2ryerdwr5a99095xxzsd9tdaz" timestamp="1717145730"&gt;2017&lt;/key&gt;&lt;/foreign-keys&gt;&lt;ref-type name="Journal Article"&gt;17&lt;/ref-type&gt;&lt;contributors&gt;&lt;authors&gt;&lt;author&gt;Tagliaferri Rael, Christine&lt;/author&gt;&lt;author&gt;Giguere, Rebecca&lt;/author&gt;&lt;author&gt;Sutton, Sara&lt;/author&gt;&lt;author&gt;Horn, Elizabeth&lt;/author&gt;&lt;author&gt;Schieffer, Robert J.&lt;/author&gt;&lt;author&gt;Greene, George J.&lt;/author&gt;&lt;author&gt;D&amp;apos;Aquila, Richard&lt;/author&gt;&lt;author&gt;Bryndza Tfaily, Ewa&lt;/author&gt;&lt;author&gt;Kiser, Patrick F.&lt;/author&gt;&lt;author&gt;Hope, Thomas J.&lt;/author&gt;&lt;/authors&gt;&lt;/contributors&gt;&lt;titles&gt;&lt;title&gt;Preferences Among Physicians and Men Who Have Sex with Men (MSM) for a Long-Acting, Removable Implant for HIV Prevention: A Discrete Choice Study&lt;/title&gt;&lt;secondary-title&gt;AIDS Research and Human Retroviruses&lt;/secondary-title&gt;&lt;/titles&gt;&lt;periodical&gt;&lt;full-title&gt;AIDS Research and Human Retroviruses&lt;/full-title&gt;&lt;/periodical&gt;&lt;pages&gt;898-908&lt;/pages&gt;&lt;volume&gt;38&lt;/volume&gt;&lt;number&gt;12&lt;/number&gt;&lt;dates&gt;&lt;year&gt;2022&lt;/year&gt;&lt;pub-dates&gt;&lt;date&gt;2022/12/01&lt;/date&gt;&lt;/pub-dates&gt;&lt;/dates&gt;&lt;publisher&gt;Mary Ann Liebert, Inc., publishers&lt;/publisher&gt;&lt;isbn&gt;0889-2229&lt;/isbn&gt;&lt;urls&gt;&lt;related-urls&gt;&lt;url&gt;https://doi.org/10.1089/aid.2022.0035&lt;/url&gt;&lt;/related-urls&gt;&lt;/urls&gt;&lt;electronic-resource-num&gt;10.1089/aid.2022.0035&lt;/electronic-resource-num&gt;&lt;access-date&gt;2024/05/31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CDA6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estimate the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ference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hare for the implant within a competitive context of other PrEP products (including the oral tablet, dissolvable implant, and injection) and evaluate the impact of potential implant attributes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36B4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8203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7F2F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178B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5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04C1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2BDFC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2C7A3556" w14:textId="77777777" w:rsidTr="00C5018A">
        <w:trPr>
          <w:trHeight w:val="170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A814C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an et al. (2021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Tan&lt;/Author&gt;&lt;Year&gt;2021&lt;/Year&gt;&lt;RecNum&gt;2015&lt;/RecNum&gt;&lt;DisplayText&gt;&lt;style face="superscript"&gt;68&lt;/style&gt;&lt;/DisplayText&gt;&lt;record&gt;&lt;rec-number&gt;2015&lt;/rec-number&gt;&lt;foreign-keys&gt;&lt;key app="EN" db-id="vdpv5w2whtt2ryerdwr5a99095xxzsd9tdaz" timestamp="1717145589"&gt;2015&lt;/key&gt;&lt;/foreign-keys&gt;&lt;ref-type name="Journal Article"&gt;17&lt;/ref-type&gt;&lt;contributors&gt;&lt;authors&gt;&lt;author&gt;Tan, Darrell H. S.&lt;/author&gt;&lt;author&gt;Rana, Jayoti&lt;/author&gt;&lt;author&gt;Tengra, Zavare&lt;/author&gt;&lt;author&gt;Hart, Trevor A.&lt;/author&gt;&lt;author&gt;Wilton, James&lt;/author&gt;&lt;author&gt;Bayoumi, Ahmed M.&lt;/author&gt;&lt;/authors&gt;&lt;/contributors&gt;&lt;titles&gt;&lt;title&gt;Preferences regarding emerging HIV prevention technologies among Toronto men who have sex with men: a discrete choice experiment&lt;/title&gt;&lt;secondary-title&gt;Scientific Reports&lt;/secondary-title&gt;&lt;/titles&gt;&lt;periodical&gt;&lt;full-title&gt;Scientific Reports&lt;/full-title&gt;&lt;/periodical&gt;&lt;pages&gt;22252&lt;/pages&gt;&lt;volume&gt;11&lt;/volume&gt;&lt;number&gt;1&lt;/number&gt;&lt;dates&gt;&lt;year&gt;2021&lt;/year&gt;&lt;pub-dates&gt;&lt;date&gt;2021/11/15&lt;/date&gt;&lt;/pub-dates&gt;&lt;/dates&gt;&lt;isbn&gt;2045-2322&lt;/isbn&gt;&lt;urls&gt;&lt;related-urls&gt;&lt;url&gt;https://doi.org/10.1038/s41598-021-01634-3&lt;/url&gt;&lt;/related-urls&gt;&lt;/urls&gt;&lt;electronic-resource-num&gt;10.1038/s41598-021-01634-3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EED9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characterize preferences for existing and forthcoming PrEP modalities among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bMS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Toronto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CACE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273A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BEE6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53D8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3 MS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76F8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interes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DE941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25CD64D2" w14:textId="77777777" w:rsidTr="00C5018A">
        <w:trPr>
          <w:trHeight w:val="21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CEC1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Tolley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Ub2xsZXk8L0F1dGhvcj48WWVhcj4yMDE5PC9ZZWFyPjxS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Ub2xsZXk8L0F1dGhvcj48WWVhcj4yMDE5PC9ZZWFyPjxS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A5C5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the acceptability of HIV prevention products based on user </w:t>
            </w:r>
            <w:r>
              <w:rPr>
                <w:color w:val="000000"/>
                <w:sz w:val="16"/>
                <w:szCs w:val="16"/>
                <w:lang w:val="en-GB"/>
              </w:rPr>
              <w:t>perceptions, perceived prevention needs, and product familiarity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5469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2696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ixed-method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3282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5-2017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84AC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6 cis-gender women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A138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B19E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20629521" w14:textId="77777777" w:rsidTr="00C5018A">
        <w:trPr>
          <w:trHeight w:val="4180"/>
        </w:trPr>
        <w:tc>
          <w:tcPr>
            <w:tcW w:w="54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A514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Tolley et al. (2020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Ub2xsZXk8L0F1dGhvcj48WWVhcj4yMDIwPC9ZZWFyPjxS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Ub2xsZXk8L0F1dGhvcj48WWVhcj4yMDIwPC9ZZWFyPjxS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D37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compared acceptability of product attributes, prevention preferences and future interest in injectable PrEP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8F5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DF7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4F5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BEC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1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eteroseux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ome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DF8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C6B05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2D6C2F4" w14:textId="77777777" w:rsidTr="00C5018A">
        <w:trPr>
          <w:trHeight w:val="74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FE59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Torres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Torres&lt;/Author&gt;&lt;Year&gt;2023&lt;/Year&gt;&lt;RecNum&gt;1906&lt;/RecNum&gt;&lt;DisplayText&gt;&lt;style face="superscript"&gt;31&lt;/style&gt;&lt;/DisplayText&gt;&lt;record&gt;&lt;rec-number&gt;1906&lt;/rec-number&gt;&lt;foreign-keys&gt;&lt;key app="EN" db-id="vdpv5w2whtt2ryerdwr5a99095xxzsd9tdaz" timestamp="1699448230"&gt;1906&lt;/key&gt;&lt;/foreign-keys&gt;&lt;ref-type name="Journal Article"&gt;17&lt;/ref-type&gt;&lt;contributors&gt;&lt;authors&gt;&lt;author&gt;Torres, Thiago S.&lt;/author&gt;&lt;author&gt;Nascimento, Alessandro R.&lt;/author&gt;&lt;author&gt;Coelho, Lara E.&lt;/author&gt;&lt;author&gt;Konda, Kelika A.&lt;/author&gt;&lt;author&gt;Vega-Ramirez, E. Hamid&lt;/author&gt;&lt;author&gt;Elorreaga, Oliver A.&lt;/author&gt;&lt;author&gt;Diaz-Sosa, Dulce&lt;/author&gt;&lt;author&gt;Hoagland, Brenda&lt;/author&gt;&lt;author&gt;Guanira, Juan V.&lt;/author&gt;&lt;author&gt;Pimenta, Cristina&lt;/author&gt;&lt;author&gt;Benedetti, Marcos&lt;/author&gt;&lt;author&gt;Caceres, Carlos F.&lt;/author&gt;&lt;author&gt;Veloso, Valdilea G.&lt;/author&gt;&lt;author&gt;Grinsztejn, Beatriz&lt;/author&gt;&lt;/authors&gt;&lt;/contributors&gt;&lt;titles&gt;&lt;title&gt;Preferences for PrEP modalities among gay, bisexual, and other men who have sex with men from Brazil, Mexico, and Peru: a cross-sectional study&lt;/title&gt;&lt;secondary-title&gt;Therapeutic Advances in Infectious Disease&lt;/secondary-title&gt;&lt;/titles&gt;&lt;periodical&gt;&lt;full-title&gt;Therapeutic Advances in Infectious Disease&lt;/full-title&gt;&lt;/periodical&gt;&lt;pages&gt;20499361231153548&lt;/pages&gt;&lt;volume&gt;10&lt;/volume&gt;&lt;dates&gt;&lt;year&gt;2023&lt;/year&gt;&lt;pub-dates&gt;&lt;date&gt;2023/01/01&lt;/date&gt;&lt;/pub-dates&gt;&lt;/dates&gt;&lt;publisher&gt;SAGE Publications&lt;/publisher&gt;&lt;isbn&gt;2049-9361&lt;/isbn&gt;&lt;urls&gt;&lt;related-urls&gt;&lt;url&gt;https://doi.org/10.1177/20499361231153548&lt;/url&gt;&lt;/related-urls&gt;&lt;/urls&gt;&lt;electronic-resource-num&gt;10.1177/20499361231153548&lt;/electronic-resource-num&gt;&lt;access-date&gt;2023/11/08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67F3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preferences for </w:t>
            </w:r>
            <w:r>
              <w:rPr>
                <w:color w:val="000000"/>
                <w:sz w:val="16"/>
                <w:szCs w:val="16"/>
                <w:lang w:val="en-GB"/>
              </w:rPr>
              <w:t>PrEP modalities 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BE3F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423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7051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18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A3E8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,457 MSM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CD93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51014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03F67EE1" w14:textId="77777777" w:rsidTr="00C5018A">
        <w:trPr>
          <w:trHeight w:val="45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1F5DE" w14:textId="77777777" w:rsidR="006702E4" w:rsidRPr="00942B5C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lente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yMzwvWWVhcj48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yMzwvWWVhcj48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1F65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 identify latent classes of YMSM based on characteristics of sexual health decision-making and experiences accessing health care; and to examine associations between profiles of YMSM and engagement in health care and HIV prevention, and preferences across PrEP modalities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4B71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0790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081B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0-20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D712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3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eteroseux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ome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B6C1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I-PrEP preference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4E96A9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6702E4" w14:paraId="5573DF1A" w14:textId="77777777" w:rsidTr="00C5018A">
        <w:trPr>
          <w:trHeight w:val="338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E3B0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Wang et al. (2024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Wang&lt;/Author&gt;&lt;Year&gt;2024&lt;/Year&gt;&lt;RecNum&gt;2005&lt;/RecNum&gt;&lt;DisplayText&gt;&lt;style face="superscript"&gt;43&lt;/style&gt;&lt;/DisplayText&gt;&lt;record&gt;&lt;rec-number&gt;2005&lt;/rec-number&gt;&lt;foreign-keys&gt;&lt;key app="EN" db-id="vdpv5w2whtt2ryerdwr5a99095xxzsd9tdaz" timestamp="1715595253"&gt;2005&lt;/key&gt;&lt;/foreign-keys&gt;&lt;ref-type name="Journal Article"&gt;17&lt;/ref-type&gt;&lt;contributors&gt;&lt;authors&gt;&lt;author&gt;Wang, Haoyi&lt;/author&gt;&lt;author&gt;Zimmermann, Hanne M. L.&lt;/author&gt;&lt;author&gt;van de Vijver, David&lt;/author&gt;&lt;author&gt;Jonas, Kai J.&lt;/author&gt;&lt;/authors&gt;&lt;/contributors&gt;&lt;titles&gt;&lt;title&gt;Intention and preference to use long-acting injectable PrEP among MSM in the Netherlands: a diffusion of innovation approach&lt;/title&gt;&lt;secondary-title&gt;AIDS Care&lt;/secondary-title&gt;&lt;/titles&gt;&lt;periodical&gt;&lt;full-title&gt;AIDS Care&lt;/full-title&gt;&lt;/periodical&gt;&lt;pages&gt;1-12&lt;/pages&gt;&lt;dates&gt;&lt;year&gt;2024&lt;/year&gt;&lt;/dates&gt;&lt;publisher&gt;Taylor &amp;amp; Francis&lt;/publisher&gt;&lt;isbn&gt;0954-0121&lt;/isbn&gt;&lt;urls&gt;&lt;related-urls&gt;&lt;url&gt;https://doi.org/10.1080/09540121.2024.2307378&lt;/url&gt;&lt;/related-urls&gt;&lt;/urls&gt;&lt;electronic-resource-num&gt;10.1080/09540121.2024.230737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B6BB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vestigate the intention in using LAI-</w:t>
            </w:r>
            <w:r>
              <w:rPr>
                <w:color w:val="000000"/>
                <w:sz w:val="16"/>
                <w:szCs w:val="16"/>
                <w:lang w:val="en-GB"/>
              </w:rPr>
              <w:t>PrEP by comparing MSM who are PrEP naïve, discontinued oral PrEP, and are early adopters and the majority oral PrEP users, using the diffusion of innovation approach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FFBB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he Netherlands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9343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 established within a cohort study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5D30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2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D05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309 MSM who are current oral </w:t>
            </w:r>
            <w:r>
              <w:rPr>
                <w:color w:val="000000"/>
                <w:sz w:val="16"/>
                <w:szCs w:val="16"/>
                <w:lang w:val="en-GB"/>
              </w:rPr>
              <w:t>PrEP us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D249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interest and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266E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 </w:t>
            </w:r>
          </w:p>
        </w:tc>
      </w:tr>
      <w:tr w:rsidR="006702E4" w14:paraId="09ED727B" w14:textId="77777777" w:rsidTr="00C5018A">
        <w:trPr>
          <w:trHeight w:val="1920"/>
        </w:trPr>
        <w:tc>
          <w:tcPr>
            <w:tcW w:w="548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2C11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lastRenderedPageBreak/>
              <w:t>Wara</w:t>
            </w:r>
            <w:proofErr w:type="spellEnd"/>
            <w:r>
              <w:rPr>
                <w:color w:val="000000"/>
                <w:sz w:val="16"/>
                <w:szCs w:val="16"/>
                <w:lang w:val="it-IT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 xml:space="preserve">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>
                <w:fldData xml:space="preserve">PEVuZE5vdGU+PENpdGU+PEF1dGhvcj5XYXJhPC9BdXRob3I+PFllYXI+MjAyMzwvWWVhcj48UmVj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>
                <w:fldData xml:space="preserve">PEVuZE5vdGU+PENpdGU+PEF1dGhvcj5XYXJhPC9BdXRob3I+PFllYXI+MjAyMzwvWWVhcj48UmVj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it-IT"/>
              </w:rPr>
              <w:t>5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F63E4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 the preference and </w:t>
            </w:r>
            <w:r>
              <w:rPr>
                <w:color w:val="000000"/>
                <w:sz w:val="16"/>
                <w:szCs w:val="16"/>
                <w:lang w:val="en-GB"/>
              </w:rPr>
              <w:t>perception of long-acting modality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BF5E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frica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A0BD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bservational cohort study / Observational extension cohort of a cluster randomized trial study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95B54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21-2022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57A9F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394 cis-gender women who are currently using or previously used daily oral </w:t>
            </w:r>
            <w:r>
              <w:rPr>
                <w:color w:val="000000"/>
                <w:sz w:val="16"/>
                <w:szCs w:val="16"/>
                <w:lang w:val="en-GB"/>
              </w:rPr>
              <w:t>PrEP and are currently pregnant or postpartum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09F1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AI-</w:t>
            </w:r>
            <w:r>
              <w:rPr>
                <w:color w:val="000000"/>
                <w:sz w:val="16"/>
                <w:szCs w:val="16"/>
                <w:lang w:val="en-GB"/>
              </w:rPr>
              <w:t>PrEP preferenc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4ACFE" w14:textId="77777777" w:rsidR="006702E4" w:rsidRDefault="006702E4" w:rsidP="00C5018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754D82DE" w14:textId="77777777" w:rsidR="006702E4" w:rsidRDefault="006702E4" w:rsidP="006702E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18"/>
          <w:szCs w:val="18"/>
          <w:lang w:val="en-GB"/>
        </w:rPr>
        <w:t xml:space="preserve">Note: LAI = long acting injectable; SMM = sexual minority men; MSM = men who have sex with men; SGM = </w:t>
      </w:r>
      <w:r>
        <w:rPr>
          <w:rStyle w:val="normaltextrun"/>
          <w:rFonts w:ascii="Calibri" w:hAnsi="Calibri" w:cs="Calibri"/>
          <w:color w:val="000000"/>
          <w:sz w:val="18"/>
          <w:szCs w:val="18"/>
        </w:rPr>
        <w:t xml:space="preserve">sexual and gender minority; GBMSM = gay, </w:t>
      </w:r>
      <w:proofErr w:type="gramStart"/>
      <w:r>
        <w:rPr>
          <w:rStyle w:val="normaltextrun"/>
          <w:rFonts w:ascii="Calibri" w:hAnsi="Calibri" w:cs="Calibri"/>
          <w:color w:val="000000"/>
          <w:sz w:val="18"/>
          <w:szCs w:val="18"/>
        </w:rPr>
        <w:t>bisexual</w:t>
      </w:r>
      <w:proofErr w:type="gramEnd"/>
      <w:r>
        <w:rPr>
          <w:rStyle w:val="normaltextrun"/>
          <w:rFonts w:ascii="Calibri" w:hAnsi="Calibri" w:cs="Calibri"/>
          <w:color w:val="000000"/>
          <w:sz w:val="18"/>
          <w:szCs w:val="18"/>
        </w:rPr>
        <w:t xml:space="preserve"> and other men who have sex with men; YMSM = young men who have sex with men; IPV = intimate partner violence.</w:t>
      </w:r>
      <w:r>
        <w:rPr>
          <w:rStyle w:val="eop"/>
          <w:color w:val="000000"/>
          <w:sz w:val="18"/>
          <w:szCs w:val="18"/>
        </w:rPr>
        <w:t> </w:t>
      </w:r>
    </w:p>
    <w:p w14:paraId="39A2629A" w14:textId="77777777" w:rsidR="006702E4" w:rsidRDefault="006702E4" w:rsidP="006702E4">
      <w:r>
        <w:br w:type="page"/>
      </w:r>
    </w:p>
    <w:p w14:paraId="25AD93A0" w14:textId="77777777" w:rsidR="006702E4" w:rsidRPr="006702E4" w:rsidRDefault="006702E4" w:rsidP="006702E4">
      <w:pPr>
        <w:rPr>
          <w:b/>
          <w:bCs/>
          <w:lang w:val="en-GB"/>
        </w:rPr>
      </w:pPr>
      <w:r w:rsidRPr="006702E4">
        <w:rPr>
          <w:b/>
          <w:bCs/>
          <w:lang w:val="en-GB"/>
        </w:rPr>
        <w:lastRenderedPageBreak/>
        <w:t xml:space="preserve">Table S2. </w:t>
      </w:r>
      <w:r w:rsidRPr="006702E4">
        <w:rPr>
          <w:b/>
          <w:bCs/>
        </w:rPr>
        <w:t>Newcastle-Ottawa quality assessment of non-</w:t>
      </w:r>
      <w:proofErr w:type="spellStart"/>
      <w:r w:rsidRPr="006702E4">
        <w:rPr>
          <w:b/>
          <w:bCs/>
        </w:rPr>
        <w:t>randomised</w:t>
      </w:r>
      <w:proofErr w:type="spellEnd"/>
      <w:r w:rsidRPr="006702E4">
        <w:rPr>
          <w:b/>
          <w:bCs/>
        </w:rPr>
        <w:t xml:space="preserve">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2"/>
        <w:gridCol w:w="1240"/>
        <w:gridCol w:w="1125"/>
        <w:gridCol w:w="1099"/>
        <w:gridCol w:w="1112"/>
        <w:gridCol w:w="1112"/>
        <w:gridCol w:w="1114"/>
        <w:gridCol w:w="1112"/>
      </w:tblGrid>
      <w:tr w:rsidR="006702E4" w14:paraId="4ABCAB30" w14:textId="77777777" w:rsidTr="00C5018A">
        <w:trPr>
          <w:trHeight w:val="340"/>
        </w:trPr>
        <w:tc>
          <w:tcPr>
            <w:tcW w:w="6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F052743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uthor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BFE96A" w14:textId="77777777" w:rsidR="006702E4" w:rsidRDefault="006702E4" w:rsidP="00C501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ountry/region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6A6A91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udy Design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186F51A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Selection</w:t>
            </w:r>
          </w:p>
        </w:tc>
        <w:tc>
          <w:tcPr>
            <w:tcW w:w="6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75914E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Comparability</w:t>
            </w:r>
          </w:p>
        </w:tc>
        <w:tc>
          <w:tcPr>
            <w:tcW w:w="6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543349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Outcome</w:t>
            </w:r>
          </w:p>
        </w:tc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7401D3E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Total score</w:t>
            </w:r>
          </w:p>
        </w:tc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1AED20B" w14:textId="77777777" w:rsidR="006702E4" w:rsidRDefault="006702E4" w:rsidP="00C5018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Result</w:t>
            </w:r>
          </w:p>
        </w:tc>
      </w:tr>
      <w:tr w:rsidR="006702E4" w14:paraId="751286A1" w14:textId="77777777" w:rsidTr="00C5018A">
        <w:trPr>
          <w:trHeight w:val="500"/>
        </w:trPr>
        <w:tc>
          <w:tcPr>
            <w:tcW w:w="616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3003D4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ailey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YWlsZXk8L0F1dGhvcj48WWVhcj4yMDIzPC9ZZWFyPjxS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YWlsZXk8L0F1dGhvcj48WWVhcj4yMDIzPC9ZZWFyPjxS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B3CD6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Kenya  </w:t>
            </w:r>
          </w:p>
        </w:tc>
        <w:tc>
          <w:tcPr>
            <w:tcW w:w="623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80239D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21A9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1F34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E08D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6D09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DF81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0AF0C43A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2C3C24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Beckham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eckham&lt;/Author&gt;&lt;Year&gt;2023&lt;/Year&gt;&lt;RecNum&gt;1918&lt;/RecNum&gt;&lt;DisplayText&gt;&lt;style face="superscript"&gt;34&lt;/style&gt;&lt;/DisplayText&gt;&lt;record&gt;&lt;rec-number&gt;1918&lt;/rec-number&gt;&lt;foreign-keys&gt;&lt;key app="EN" db-id="vdpv5w2whtt2ryerdwr5a99095xxzsd9tdaz" timestamp="1699603527"&gt;1918&lt;/key&gt;&lt;/foreign-keys&gt;&lt;ref-type name="Journal Article"&gt;17&lt;/ref-type&gt;&lt;contributors&gt;&lt;authors&gt;&lt;author&gt;Beckham, S. Wilson&lt;/author&gt;&lt;author&gt;Sanchez, Travis&lt;/author&gt;&lt;author&gt;Fowler, Rebecca&lt;/author&gt;&lt;author&gt;Zlotorzynska, Maria&lt;/author&gt;&lt;author&gt;Rai, Mona&lt;/author&gt;&lt;author&gt;Sullivan, Patrick&lt;/author&gt;&lt;author&gt;Vannappagari, Vani&lt;/author&gt;&lt;author&gt;Sarkar, Supriya&lt;/author&gt;&lt;author&gt;Glick, Jennifer L.&lt;/author&gt;&lt;author&gt;Rinehart, Alex R.&lt;/author&gt;&lt;author&gt;Rawlings, Keith&lt;/author&gt;&lt;author&gt;Bridges, John F. P.&lt;/author&gt;&lt;/authors&gt;&lt;/contributors&gt;&lt;titles&gt;&lt;title&gt;Variation in Preferences for Long-Acting Injectable Pre-Exposure Prophylaxis Among US Men Who Have Sex with Men: A Latent Class Analysis&lt;/title&gt;&lt;secondary-title&gt;AIDS Patient Care and STDs&lt;/secondary-title&gt;&lt;/titles&gt;&lt;periodical&gt;&lt;full-title&gt;Aids Patient Care and Stds&lt;/full-title&gt;&lt;/periodical&gt;&lt;pages&gt;495-503&lt;/pages&gt;&lt;volume&gt;37&lt;/volume&gt;&lt;number&gt;10&lt;/number&gt;&lt;dates&gt;&lt;year&gt;2023&lt;/year&gt;&lt;pub-dates&gt;&lt;date&gt;2023/10/01&lt;/date&gt;&lt;/pub-dates&gt;&lt;/dates&gt;&lt;publisher&gt;Mary Ann Liebert, Inc., publishers&lt;/publisher&gt;&lt;isbn&gt;1087-2914&lt;/isbn&gt;&lt;urls&gt;&lt;related-urls&gt;&lt;url&gt;https://doi.org/10.1089/apc.2023.0109&lt;/url&gt;&lt;/related-urls&gt;&lt;/urls&gt;&lt;electronic-resource-num&gt;10.1089/apc.2023.0109&lt;/electronic-resource-num&gt;&lt;access-date&gt;2023/11/10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B00038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1A93B8D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027F54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F9ED2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A0BBFC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FC8B0C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1335FD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41FE0F07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1A4A7F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eyme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ZXltZXI8L0F1dGhvcj48WWVhcj4yMDE4PC9ZZWFyPjxS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ZXltZXI8L0F1dGhvcj48WWVhcj4yMDE4PC9ZZWFyPjxS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4CD29E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3DCCE44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hort study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5E20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E027B0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035D56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C492D9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E6774F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2A629A45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A93525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Biell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WVsbG88L0F1dGhvcj48WWVhcj4yMDIzPC9ZZWFyPjxS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WVsbG88L0F1dGhvcj48WWVhcj4yMDIzPC9ZZWFyPjxS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0CAA26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8C6331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6A3177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9C7A10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791B9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324B42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220AB9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BA1C3ED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23C5033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alabrese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xhYnJlc2U8L0F1dGhvcj48WWVhcj4yMDIwPC9ZZWFy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xhYnJlc2U8L0F1dGhvcj48WWVhcj4yMDIwPC9ZZWFy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81906A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321454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E6BA45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28D490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137185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9AE6F9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3FAE7F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9BE6E7D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7E622B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han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han&lt;/Author&gt;&lt;Year&gt;2022&lt;/Year&gt;&lt;RecNum&gt;1692&lt;/RecNum&gt;&lt;DisplayText&gt;&lt;style face="superscript"&gt;35&lt;/style&gt;&lt;/DisplayText&gt;&lt;record&gt;&lt;rec-number&gt;1692&lt;/rec-number&gt;&lt;foreign-keys&gt;&lt;key app="EN" db-id="vdpv5w2whtt2ryerdwr5a99095xxzsd9tdaz" timestamp="1680506758"&gt;1692&lt;/key&gt;&lt;/foreign-keys&gt;&lt;ref-type name="Journal Article"&gt;17&lt;/ref-type&gt;&lt;contributors&gt;&lt;authors&gt;&lt;author&gt;Chan, Curtis&lt;/author&gt;&lt;author&gt;Vaccher, Stefanie&lt;/author&gt;&lt;author&gt;Fraser, Doug&lt;/author&gt;&lt;author&gt;Grulich, Andrew E.&lt;/author&gt;&lt;author&gt;Holt, Martin&lt;/author&gt;&lt;author&gt;Zablotska-Manos, Iryna&lt;/author&gt;&lt;author&gt;Prestage, Garrett P.&lt;/author&gt;&lt;author&gt;Bavinton, Benjamin R.&lt;/author&gt;&lt;/authors&gt;&lt;/contributors&gt;&lt;titles&gt;&lt;title&gt;Preferences for Current and Future PrEP Modalities Among PrEP-Experienced Gay and Bisexual Men in Australia&lt;/title&gt;&lt;secondary-title&gt;AIDS and Behavior&lt;/secondary-title&gt;&lt;/titles&gt;&lt;periodical&gt;&lt;full-title&gt;AIDS and behavior&lt;/full-title&gt;&lt;abbr-1&gt;AIDS Behav&lt;/abbr-1&gt;&lt;/periodical&gt;&lt;pages&gt;88-95&lt;/pages&gt;&lt;volume&gt;26&lt;/volume&gt;&lt;number&gt;1&lt;/number&gt;&lt;dates&gt;&lt;year&gt;2022&lt;/year&gt;&lt;pub-dates&gt;&lt;date&gt;2022/01/01&lt;/date&gt;&lt;/pub-dates&gt;&lt;/dates&gt;&lt;isbn&gt;1573-3254&lt;/isbn&gt;&lt;urls&gt;&lt;related-urls&gt;&lt;url&gt;https://doi.org/10.1007/s10461-021-03344-3&lt;/url&gt;&lt;/related-urls&gt;&lt;/urls&gt;&lt;electronic-resource-num&gt;10.1007/s10461-021-03344-3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2CF2C4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ustrali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0E2C9E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767A30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DE5A7F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69B4E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84ECE2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24770C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C6281F4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9A1965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b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r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g8L1llYXI+PFJl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g8L1llYXI+PFJl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71154C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EEE59F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FD51D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93A409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CB8D7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DFF983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17FBC2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2004C0F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A2060A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b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r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k8L1llYXI+PFJl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dWJvdjwvQXV0aG9yPjxZZWFyPjIwMTk8L1llYXI+PFJl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728DFE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62276B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330FD2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6BD3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88E467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5313E2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D2A11F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6E984579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072A3A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llison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et al. (2019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xpc29uPC9BdXRob3I+PFllYXI+MjAxOTwvWWVhcj48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xpc29uPC9BdXRob3I+PFllYXI+MjAxOTwvWWVhcj48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9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8FE27F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294F51A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2FCF66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85626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11CB78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5B8782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0E7258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1747EC94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2AE161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Fu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Fu&lt;/Author&gt;&lt;Year&gt;2023&lt;/Year&gt;&lt;RecNum&gt;1920&lt;/RecNum&gt;&lt;DisplayText&gt;&lt;style face="superscript"&gt;36&lt;/style&gt;&lt;/DisplayText&gt;&lt;record&gt;&lt;rec-number&gt;1920&lt;/rec-number&gt;&lt;foreign-keys&gt;&lt;key app="EN" db-id="vdpv5w2whtt2ryerdwr5a99095xxzsd9tdaz" timestamp="1699606716"&gt;1920&lt;/key&gt;&lt;/foreign-keys&gt;&lt;ref-type name="Journal Article"&gt;17&lt;/ref-type&gt;&lt;contributors&gt;&lt;authors&gt;&lt;author&gt;Fu, Jiaqi&lt;/author&gt;&lt;author&gt;Dai, Zhenwei&lt;/author&gt;&lt;author&gt;Wang, Hao&lt;/author&gt;&lt;author&gt;Si, Mingyu&lt;/author&gt;&lt;author&gt;Chen, Xu&lt;/author&gt;&lt;author&gt;Wu, Yijin&lt;/author&gt;&lt;author&gt;Xiao, Weijun&lt;/author&gt;&lt;author&gt;Huang, Yiman&lt;/author&gt;&lt;author&gt;Yu, Fei&lt;/author&gt;&lt;author&gt;Mi, Guodong&lt;/author&gt;&lt;author&gt;Su, Xiaoyou&lt;/author&gt;&lt;/authors&gt;&lt;/contributors&gt;&lt;titles&gt;&lt;title&gt;Willingness to use long-acting injectable PrEP among HIV-negative/unknown men who have sex with men in mainland China: A cross-sectional online survey&lt;/title&gt;&lt;secondary-title&gt;PLOS ONE&lt;/secondary-title&gt;&lt;/titles&gt;&lt;periodical&gt;&lt;full-title&gt;PLoS One&lt;/full-title&gt;&lt;/periodical&gt;&lt;pages&gt;e0293297&lt;/pages&gt;&lt;volume&gt;18&lt;/volume&gt;&lt;number&gt;10&lt;/number&gt;&lt;dates&gt;&lt;year&gt;2023&lt;/year&gt;&lt;/dates&gt;&lt;publisher&gt;Public Library of Science&lt;/publisher&gt;&lt;urls&gt;&lt;related-urls&gt;&lt;url&gt;https://doi.org/10.1371/journal.pone.0293297&lt;/url&gt;&lt;/related-urls&gt;&lt;/urls&gt;&lt;electronic-resource-num&gt;10.1371/journal.pone.0293297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B922FD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2415F5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0F41E9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047773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0B4DDA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5A75E3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0D6B0C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5CDCA398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D4BA50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Greene et al. (2017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cmVlbmU8L0F1dGhvcj48WWVhcj4yMDE3PC9ZZWFyPjxS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cmVlbmU8L0F1dGhvcj48WWVhcj4yMDE3PC9ZZWFyPjxS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A0717B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1D26CD2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49A52E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6B1EB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B853DC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19EB33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04EDF6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481AE5AE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177CD4C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Guo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IzPC9ZZWFyPjxSZWNO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dW88L0F1dGhvcj48WWVhcj4yMDIzPC9ZZWFyPjxSZWNO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AFB0ED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C74107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BA862F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5E9B7B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2397F0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2CA4AE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5A8CF0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46B4C97E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AEA2F8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uttierrez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IyPC9ZZWFy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dXRpZXJyZXo8L0F1dGhvcj48WWVhcj4yMDIyPC9ZZWFy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52D6C4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A9F1E9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565F9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412174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514383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3BE6B8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B2F0A8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1D652B69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20A2D3C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Hsu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Ic3U8L0F1dGhvcj48WWVhcj4yMDIzPC9ZZWFyPjxSZWNO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Ic3U8L0F1dGhvcj48WWVhcj4yMDIzPC9ZZWFyPjxSZWNO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1A3F79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aiwan, 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2A5E952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98CDA9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AA185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7747A6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A888F1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3E7599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159EBDD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D3F13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ri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JcmllPC9BdXRob3I+PFllYXI+MjAyMjwvWWVhcj48UmVj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JcmllPC9BdXRob3I+PFllYXI+MjAyMjwvWWVhcj48UmVj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7CA53C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7FDD24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F7838A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222DA5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1F8D8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B8658C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C089C1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7DFB1903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1BA434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John et al.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(2018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b2huPC9BdXRob3I+PFllYXI+MjAxODwvWWVhcj48UmVj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b2huPC9BdXRob3I+PFllYXI+MjAxODwvWWVhcj48UmVj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1B37A9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1D71F7F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842E97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045F0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BEDB6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8F4A18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BE5124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5CE08D25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24FB858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ueck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et al. (2016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dWVja2U8L0F1dGhvcj48WWVhcj4yMDE2PC9ZZWFyPjxS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MdWVja2U8L0F1dGhvcj48WWVhcj4yMDE2PC9ZZWFyPjxS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03E1BB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9B9A0C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ixed-method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15AE58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725A04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828AE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01781D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0DD826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1A590AA9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2D93BB9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ansergh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et al. (2021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W5zZXJnaDwvQXV0aG9yPjxZZWFyPjIwMjE8L1llYXI+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W5zZXJnaDwvQXV0aG9yPjxZZWFyPjIwMjE8L1llYXI+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32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78FEF4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7DAB6A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C9E124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3070C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628E1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7F179A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5D57E3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0AE28B5D" w14:textId="77777777" w:rsidTr="00C5018A">
        <w:trPr>
          <w:trHeight w:val="1220"/>
        </w:trPr>
        <w:tc>
          <w:tcPr>
            <w:tcW w:w="616" w:type="pct"/>
            <w:shd w:val="clear" w:color="auto" w:fill="auto"/>
            <w:vAlign w:val="center"/>
            <w:hideMark/>
          </w:tcPr>
          <w:p w14:paraId="64FAABB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artinez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XJ0aW5lejwvQXV0aG9yPjxZZWFyPjIwMjI8L1llYXI+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YXJ0aW5lejwvQXV0aG9yPjxZZWFyPjIwMjI8L1llYXI+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F9A7FC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rtheast Corridor region between Philadelphia and Trenton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5247EC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421A7B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A2CBDA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7467C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9BE8C1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E115B2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545DE42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00917F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4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eyers&lt;/Author&gt;&lt;Year&gt;2014&lt;/Year&gt;&lt;RecNum&gt;1647&lt;/RecNum&gt;&lt;DisplayText&gt;&lt;style face="superscript"&gt;44&lt;/style&gt;&lt;/DisplayText&gt;&lt;record&gt;&lt;rec-number&gt;1647&lt;/rec-number&gt;&lt;foreign-keys&gt;&lt;key app="EN" db-id="vdpv5w2whtt2ryerdwr5a99095xxzsd9tdaz" timestamp="1672760262"&gt;1647&lt;/key&gt;&lt;/foreign-keys&gt;&lt;ref-type name="Journal Article"&gt;17&lt;/ref-type&gt;&lt;contributors&gt;&lt;authors&gt;&lt;author&gt;Meyers, Kathrine&lt;/author&gt;&lt;author&gt;Rodriguez, Kristina&lt;/author&gt;&lt;author&gt;Moeller, Robert W.&lt;/author&gt;&lt;author&gt;Gratch, Ilana&lt;/author&gt;&lt;author&gt;Markowitz, Martin&lt;/author&gt;&lt;author&gt;Halkitis, Perry N.&lt;/author&gt;&lt;/authors&gt;&lt;/contributors&gt;&lt;titles&gt;&lt;title&gt;High Interest in a Long-Acting Injectable Formulation of Pre-Exposure Prophylaxis for HIV in Young Men Who Have Sex with Men in NYC: A P18 Cohort Substudy&lt;/title&gt;&lt;secondary-title&gt;PLOS ONE&lt;/secondary-title&gt;&lt;/titles&gt;&lt;periodical&gt;&lt;full-title&gt;PLoS One&lt;/full-title&gt;&lt;/periodical&gt;&lt;pages&gt;e114700&lt;/pages&gt;&lt;volume&gt;9&lt;/volume&gt;&lt;number&gt;12&lt;/number&gt;&lt;dates&gt;&lt;year&gt;2014&lt;/year&gt;&lt;/dates&gt;&lt;publisher&gt;Public Library of Science&lt;/publisher&gt;&lt;urls&gt;&lt;related-urls&gt;&lt;url&gt;https://doi.org/10.1371/journal.pone.0114700&lt;/url&gt;&lt;/related-urls&gt;&lt;/urls&gt;&lt;electronic-resource-num&gt;10.1371/journal.pone.0114700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7EA67B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269A3F7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hort study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681532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5EFAD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CA12D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B41FBA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D5F1F7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02F8C248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746C6A4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6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eyers&lt;/Author&gt;&lt;Year&gt;2016&lt;/Year&gt;&lt;RecNum&gt;1572&lt;/RecNum&gt;&lt;DisplayText&gt;&lt;style face="superscript"&gt;50&lt;/style&gt;&lt;/DisplayText&gt;&lt;record&gt;&lt;rec-number&gt;1572&lt;/rec-number&gt;&lt;foreign-keys&gt;&lt;key app="EN" db-id="vdpv5w2whtt2ryerdwr5a99095xxzsd9tdaz" timestamp="1665473304"&gt;1572&lt;/key&gt;&lt;/foreign-keys&gt;&lt;ref-type name="Journal Article"&gt;17&lt;/ref-type&gt;&lt;contributors&gt;&lt;authors&gt;&lt;author&gt;Meyers, Kathrine&lt;/author&gt;&lt;author&gt;Wu, Yumeng&lt;/author&gt;&lt;author&gt;Golub, Sarit&lt;/author&gt;&lt;/authors&gt;&lt;/contributors&gt;&lt;titles&gt;&lt;title&gt;To switch or not to switch: anticipating choices in biomedical HIV prevention-from Oral to Long Acting Injectable PrEP-90 Men using PrEP Surveyed&lt;/title&gt;&lt;/titles&gt;&lt;dates&gt;&lt;year&gt;2016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E354F7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E36CB9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72C683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DA61CE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B0BD5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F5C753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909AB2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2EB5D2C4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1C41EB0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Meyers et al. (2018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7E2E94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71B2E7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D177F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6F54E6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BCD73F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3E6036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A1D3CE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676E1D7B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10637E2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eyers et al. (2018)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ZXllcnM8L0F1dGhvcj48WWVhcj4yMDE4PC9ZZWFyPjxS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GB"/>
              </w:rPr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3EC371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2809AC9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63005A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5508B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3B5D4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875FA4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10F6A4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0E1C6058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066DEE2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n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aW5uaXM8L0F1dGhvcj48WWVhcj4yMDIwPC9ZZWFyPjxS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aW5uaXM8L0F1dGhvcj48WWVhcj4yMDIwPC9ZZWFyPjxS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255E1F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3C9FF5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754B0A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70AA60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E912C5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25E195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EFEC01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1C4C35E2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71A8BA9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gunbajo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et al. (2022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gunbajo&lt;/Author&gt;&lt;Year&gt;2022&lt;/Year&gt;&lt;RecNum&gt;1928&lt;/RecNum&gt;&lt;DisplayText&gt;&lt;style face="superscript"&gt;40&lt;/style&gt;&lt;/DisplayText&gt;&lt;record&gt;&lt;rec-number&gt;1928&lt;/rec-number&gt;&lt;foreign-keys&gt;&lt;key app="EN" db-id="vdpv5w2whtt2ryerdwr5a99095xxzsd9tdaz" timestamp="1699611202"&gt;1928&lt;/key&gt;&lt;/foreign-keys&gt;&lt;ref-type name="Journal Article"&gt;17&lt;/ref-type&gt;&lt;contributors&gt;&lt;authors&gt;&lt;author&gt;Ogunbajo, Adedotun&lt;/author&gt;&lt;author&gt;Tsai, Alexander C.&lt;/author&gt;&lt;author&gt;Kanki, Phyllis J.&lt;/author&gt;&lt;author&gt;Mayer, Kenneth H.&lt;/author&gt;&lt;/authors&gt;&lt;/contributors&gt;&lt;titles&gt;&lt;title&gt;Acceptability of and Preferences for Long-Acting Injectable HIV PrEP and Other PrEP Modalities among Sexual Minority Men in Nigeria, Africa&lt;/title&gt;&lt;secondary-title&gt;AIDS and Behavior&lt;/secondary-title&gt;&lt;/titles&gt;&lt;periodical&gt;&lt;full-title&gt;AIDS and behavior&lt;/full-title&gt;&lt;abbr-1&gt;AIDS Behav&lt;/abbr-1&gt;&lt;/periodical&gt;&lt;pages&gt;2363-2375&lt;/pages&gt;&lt;volume&gt;26&lt;/volume&gt;&lt;number&gt;7&lt;/number&gt;&lt;dates&gt;&lt;year&gt;2022&lt;/year&gt;&lt;pub-dates&gt;&lt;date&gt;2022/07/01&lt;/date&gt;&lt;/pub-dates&gt;&lt;/dates&gt;&lt;isbn&gt;1573-3254&lt;/isbn&gt;&lt;urls&gt;&lt;related-urls&gt;&lt;url&gt;https://doi.org/10.1007/s10461-022-03575-y&lt;/url&gt;&lt;/related-urls&gt;&lt;/urls&gt;&lt;electronic-resource-num&gt;10.1007/s10461-022-03575-y&lt;/electronic-resource-num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40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10B8D5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igeri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33A5C4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0F324F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ADE57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EC0307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E107C5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97F863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D26B01B" w14:textId="77777777" w:rsidTr="00C5018A">
        <w:trPr>
          <w:trHeight w:val="480"/>
        </w:trPr>
        <w:tc>
          <w:tcPr>
            <w:tcW w:w="616" w:type="pct"/>
            <w:shd w:val="clear" w:color="auto" w:fill="auto"/>
            <w:vAlign w:val="center"/>
            <w:hideMark/>
          </w:tcPr>
          <w:p w14:paraId="32BBF36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Oldenburg et al. (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2016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ldenburg&lt;/Author&gt;&lt;Year&gt;2016&lt;/Year&gt;&lt;RecNum&gt;1897&lt;/RecNum&gt;&lt;DisplayText&gt;&lt;style face="superscript"&gt;25&lt;/style&gt;&lt;/DisplayText&gt;&lt;record&gt;&lt;rec-number&gt;1897&lt;/rec-number&gt;&lt;foreign-keys&gt;&lt;key app="EN" db-id="vdpv5w2whtt2ryerdwr5a99095xxzsd9tdaz" timestamp="1699438466"&gt;1897&lt;/key&gt;&lt;/foreign-keys&gt;&lt;ref-type name="Journal Article"&gt;17&lt;/ref-type&gt;&lt;contributors&gt;&lt;authors&gt;&lt;author&gt;Oldenburg, C. E.&lt;/author&gt;&lt;author&gt;Le, B.&lt;/author&gt;&lt;author&gt;Huyen, H. T.&lt;/author&gt;&lt;author&gt;Thien, D. D.&lt;/author&gt;&lt;author&gt;Quan, N. H.&lt;/author&gt;&lt;author&gt;Biello, K. B.&lt;/author&gt;&lt;author&gt;Nunn, A.&lt;/author&gt;&lt;author&gt;Chan, P. A.&lt;/author&gt;&lt;author&gt;Mayer, K. H.&lt;/author&gt;&lt;author&gt;Mimiaga, M. J.&lt;/author&gt;&lt;author&gt;Colby, D.&lt;/author&gt;&lt;/authors&gt;&lt;/contributors&gt;&lt;titles&gt;&lt;title&gt;Antiretroviral pre-exposure prophylaxis preferences among men who have sex with men in Vietnam: results from a nationwide cross-sectional survey&lt;/title&gt;&lt;secondary-title&gt;Sex Health&lt;/secondary-title&gt;&lt;/titles&gt;&lt;periodical&gt;&lt;full-title&gt;Sex Health&lt;/full-title&gt;&lt;/periodical&gt;&lt;edition&gt;2016/07/23&lt;/edition&gt;&lt;dates&gt;&lt;year&gt;2016&lt;/year&gt;&lt;pub-dates&gt;&lt;date&gt;Jul 22&lt;/date&gt;&lt;/pub-dates&gt;&lt;/dates&gt;&lt;isbn&gt;1448-5028 (Print)&amp;#xD;1448-5028&lt;/isbn&gt;&lt;accession-num&gt;27444753&lt;/accession-num&gt;&lt;urls&gt;&lt;/urls&gt;&lt;custom2&gt;PMC5253341&lt;/custom2&gt;&lt;custom6&gt;NIHMS792431&lt;/custom6&gt;&lt;electronic-resource-num&gt;10.1071/sh1514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25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F7550C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ietnam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2A9533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E9316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118210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5B791E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E6664D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937CFA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69108BB0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03EE59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eng et al.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(2019) 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Peng&lt;/Author&gt;&lt;Year&gt;2019&lt;/Year&gt;&lt;RecNum&gt;1905&lt;/RecNum&gt;&lt;DisplayText&gt;&lt;style face="superscript"&gt;30&lt;/style&gt;&lt;/DisplayText&gt;&lt;record&gt;&lt;rec-number&gt;1905&lt;/rec-number&gt;&lt;foreign-keys&gt;&lt;key app="EN" db-id="vdpv5w2whtt2ryerdwr5a99095xxzsd9tdaz" timestamp="1699447093"&gt;1905&lt;/key&gt;&lt;/foreign-keys&gt;&lt;ref-type name="Electronic Article"&gt;43&lt;/ref-type&gt;&lt;contributors&gt;&lt;authors&gt;&lt;author&gt;Peng, Liping&lt;/author&gt;&lt;author&gt;Cao, Wangnan&lt;/author&gt;&lt;author&gt;Gu, Jing&lt;/author&gt;&lt;author&gt;Hao, Chun&lt;/author&gt;&lt;author&gt;Li, Jibin&lt;/author&gt;&lt;author&gt;Wei, Dannuo&lt;/author&gt;&lt;author&gt;Li, Jinghua&lt;/author&gt;&lt;/authors&gt;&lt;/contributors&gt;&lt;titles&gt;&lt;title&gt;Willingness to Use and Adhere to HIV Pre-Exposure Prophylaxis (PrEP) among Men Who Have Sex with Men (MSM) in Chin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6&lt;/volume&gt;&lt;number&gt;14&lt;/number&gt;&lt;keywords&gt;&lt;keyword&gt;pre-exposure prophylaxis&lt;/keyword&gt;&lt;keyword&gt;men who have sex with men&lt;/keyword&gt;&lt;keyword&gt;HIV prevention&lt;/keyword&gt;&lt;keyword&gt;willingness&lt;/keyword&gt;&lt;keyword&gt;adherence&lt;/keyword&gt;&lt;keyword&gt;China&lt;/keyword&gt;&lt;/keywords&gt;&lt;dates&gt;&lt;year&gt;2019&lt;/year&gt;&lt;/dates&gt;&lt;isbn&gt;1660-4601&lt;/isbn&gt;&lt;urls&gt;&lt;/urls&gt;&lt;electronic-resource-num&gt;10.3390/ijerph16142620&lt;/electronic-resource-num&gt;&lt;/record&gt;&lt;/Cite&gt;&lt;/EndNote&gt;</w:instrText>
            </w:r>
            <w:r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noProof/>
                <w:color w:val="000000"/>
                <w:sz w:val="16"/>
                <w:szCs w:val="16"/>
                <w:vertAlign w:val="super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7FB576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hina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055F4E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CA1D30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729B6D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657612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1368D8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4E039A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7A98E2DF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ACBDED7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 xml:space="preserve">Raccagni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 &lt;EndNote&gt;&lt;Cite&gt;&lt;Author&gt;Raccagni&lt;/Author&gt;&lt;Year&gt;2023&lt;/Year&gt;&lt;RecNum&gt;1936&lt;/RecNum&gt;&lt;DisplayText&gt;&lt;style face="superscript"&gt;42&lt;/style&gt;&lt;/DisplayText&gt;&lt;record&gt;&lt;rec-number&gt;1936&lt;/rec-number&gt;&lt;foreign-keys&gt;&lt;key app="EN" db-id="vdpv5w2whtt2ryerdwr5a99095xxzsd9tdaz" timestamp="1699616604"&gt;1936&lt;/key&gt;&lt;/foreign-keys&gt;&lt;ref-type name="Journal Article"&gt;17&lt;/ref-type&gt;&lt;contributors&gt;&lt;authors&gt;&lt;author&gt;Raccagni, A. R.&lt;/author&gt;&lt;author&gt;Galli, L.&lt;/author&gt;&lt;author&gt;Lucente, M. F.&lt;/author&gt;&lt;author&gt;Candela, C.&lt;/author&gt;&lt;author&gt;Lolatto, R.&lt;/author&gt;&lt;author&gt;Trentacapilli, B.&lt;/author&gt;&lt;author&gt;Ponta, G.&lt;/author&gt;&lt;author&gt;Messina, E.&lt;/author&gt;&lt;author&gt;Gianotti, N.&lt;/author&gt;&lt;author&gt;Castagna, A.&lt;/author&gt;&lt;author&gt;Nozza, S.&lt;/author&gt;&lt;/authors&gt;&lt;/contributors&gt;&lt;auth-address&gt;Vita-Salute San Raffaele University, Via Stamira D&amp;apos;Ancona 20, Milano, 20127, Italy. raccagni.angelo@hsr.it.&amp;#xD;Infectious Diseases Unit, San Raffaele Scientific Institute, Milan, Italy.&amp;#xD;Vita-Salute San Raffaele University, Via Stamira D&amp;apos;Ancona 20, Milano, 20127, Italy.&lt;/auth-address&gt;&lt;titles&gt;&lt;title&gt;High Propensity to Switch to Long-acting Injectable HIV PrEP with Cabotegravir in a Cohort of Oral PrEP Experienced Men who Have Sex with Men in Italy&lt;/title&gt;&lt;secondary-title&gt;AIDS Behav&lt;/secondary-title&gt;&lt;/titles&gt;&lt;periodical&gt;&lt;full-title&gt;AIDS and behavior&lt;/full-title&gt;&lt;abbr-1&gt;AIDS Behav&lt;/abbr-1&gt;&lt;/periodical&gt;&lt;edition&gt;2023/10/04&lt;/edition&gt;&lt;keywords&gt;&lt;keyword&gt;Cabotegravir&lt;/keyword&gt;&lt;keyword&gt;Long acting&lt;/keyword&gt;&lt;keyword&gt;PrEP&lt;/keyword&gt;&lt;keyword&gt;Pre-exposure prophylaxis&lt;/keyword&gt;&lt;/keywords&gt;&lt;dates&gt;&lt;year&gt;2023&lt;/year&gt;&lt;pub-dates&gt;&lt;date&gt;Oct 4&lt;/date&gt;&lt;/pub-dates&gt;&lt;/dates&gt;&lt;isbn&gt;1090-7165&lt;/isbn&gt;&lt;accession-num&gt;37792228&lt;/accession-num&gt;&lt;urls&gt;&lt;/urls&gt;&lt;electronic-resource-num&gt;10.1007/s10461-023-04197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it-IT"/>
              </w:rPr>
              <w:t>4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A30BA4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taly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A66AC9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FF7767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389999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0D6EDB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06A122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046E3A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6426BAC8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644775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st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ZXN0YXI8L0F1dGhvcj48WWVhcj4yMDIzPC9ZZWFyPjxS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ZXN0YXI8L0F1dGhvcj48WWVhcj4yMDIzPC9ZZWFyPjxS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BA39895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E213A4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BC5D82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0028E6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D1E331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A9B47E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2236D5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102C2B41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3CD8877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choenberg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2hvZW5iZXJnPC9BdXRob3I+PFllYXI+MjAyMzwvWWVh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Y2hvZW5iZXJnPC9BdXRob3I+PFllYXI+MjAyMzwvWWVh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2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9D2916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E21628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1CDB8C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3654C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B5F2FC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DB7FAA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618601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4D85D91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098413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la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bGFtYTwvQXV0aG9yPjxZZWFyPjIwMjM8L1llYXI+PFJl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bGFtYTwvQXV0aG9yPjxZZWFyPjIwMjM8L1llYXI+PFJl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AF12DF3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17C9ACC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44B3D9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5863CD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9D8126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146CDD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45465F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7FD90333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B8A5D4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Stephenson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tephenson&lt;/Author&gt;&lt;Year&gt;2022&lt;/Year&gt;&lt;RecNum&gt;1934&lt;/RecNum&gt;&lt;DisplayText&gt;&lt;style face="superscript"&gt;41&lt;/style&gt;&lt;/DisplayText&gt;&lt;record&gt;&lt;rec-number&gt;1934&lt;/rec-number&gt;&lt;foreign-keys&gt;&lt;key app="EN" db-id="vdpv5w2whtt2ryerdwr5a99095xxzsd9tdaz" timestamp="1699614380"&gt;1934&lt;/key&gt;&lt;/foreign-keys&gt;&lt;ref-type name="Journal Article"&gt;17&lt;/ref-type&gt;&lt;contributors&gt;&lt;authors&gt;&lt;author&gt;Stephenson, Rob&lt;/author&gt;&lt;author&gt;Rogers, Erin&lt;/author&gt;&lt;author&gt;Mansergh, Gordon&lt;/author&gt;&lt;author&gt;Hirshfield, Sabina&lt;/author&gt;&lt;author&gt;Sullivan, Patrick&lt;/author&gt;&lt;/authors&gt;&lt;/contributors&gt;&lt;titles&gt;&lt;title&gt;Intimate Partner Violence and Preferences for Pre-exposure Prophylaxis (PrEP) Modes of Delivery Among A Sample of Gay, Bisexual, and Other Men Who Have Sex with Men&lt;/title&gt;&lt;secondary-title&gt;AIDS and Behavior&lt;/secondary-title&gt;&lt;/titles&gt;&lt;periodical&gt;&lt;full-title&gt;AIDS and behavior&lt;/full-title&gt;&lt;abbr-1&gt;AIDS Behav&lt;/abbr-1&gt;&lt;/periodical&gt;&lt;pages&gt;2425-2434&lt;/pages&gt;&lt;volume&gt;26&lt;/volume&gt;&lt;number&gt;7&lt;/number&gt;&lt;dates&gt;&lt;year&gt;2022&lt;/year&gt;&lt;pub-dates&gt;&lt;date&gt;2022/07/01&lt;/date&gt;&lt;/pub-dates&gt;&lt;/dates&gt;&lt;isbn&gt;1573-3254&lt;/isbn&gt;&lt;urls&gt;&lt;related-urls&gt;&lt;url&gt;https://doi.org/10.1007/s10461-022-03587-8&lt;/url&gt;&lt;/related-urls&gt;&lt;/urls&gt;&lt;electronic-resource-num&gt;10.1007/s10461-022-03587-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629C30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U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B2B2FE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CT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2DA1E7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CEA73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6F2FFB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348010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C5CD15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FB8CEAB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35CA5A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agliaferr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Tagliaferri Rael&lt;/Author&gt;&lt;Year&gt;2022&lt;/Year&gt;&lt;RecNum&gt;2017&lt;/RecNum&gt;&lt;DisplayText&gt;&lt;style face="superscript"&gt;67&lt;/style&gt;&lt;/DisplayText&gt;&lt;record&gt;&lt;rec-number&gt;2017&lt;/rec-number&gt;&lt;foreign-keys&gt;&lt;key app="EN" db-id="vdpv5w2whtt2ryerdwr5a99095xxzsd9tdaz" timestamp="1717145730"&gt;2017&lt;/key&gt;&lt;/foreign-keys&gt;&lt;ref-type name="Journal Article"&gt;17&lt;/ref-type&gt;&lt;contributors&gt;&lt;authors&gt;&lt;author&gt;Tagliaferri Rael, Christine&lt;/author&gt;&lt;author&gt;Giguere, Rebecca&lt;/author&gt;&lt;author&gt;Sutton, Sara&lt;/author&gt;&lt;author&gt;Horn, Elizabeth&lt;/author&gt;&lt;author&gt;Schieffer, Robert J.&lt;/author&gt;&lt;author&gt;Greene, George J.&lt;/author&gt;&lt;author&gt;D&amp;apos;Aquila, Richard&lt;/author&gt;&lt;author&gt;Bryndza Tfaily, Ewa&lt;/author&gt;&lt;author&gt;Kiser, Patrick F.&lt;/author&gt;&lt;author&gt;Hope, Thomas J.&lt;/author&gt;&lt;/authors&gt;&lt;/contributors&gt;&lt;titles&gt;&lt;title&gt;Preferences Among Physicians and Men Who Have Sex with Men (MSM) for a Long-Acting, Removable Implant for HIV Prevention: A Discrete Choice Study&lt;/title&gt;&lt;secondary-title&gt;AIDS Research and Human Retroviruses&lt;/secondary-title&gt;&lt;/titles&gt;&lt;periodical&gt;&lt;full-title&gt;AIDS Research and Human Retroviruses&lt;/full-title&gt;&lt;/periodical&gt;&lt;pages&gt;898-908&lt;/pages&gt;&lt;volume&gt;38&lt;/volume&gt;&lt;number&gt;12&lt;/number&gt;&lt;dates&gt;&lt;year&gt;2022&lt;/year&gt;&lt;pub-dates&gt;&lt;date&gt;2022/12/01&lt;/date&gt;&lt;/pub-dates&gt;&lt;/dates&gt;&lt;publisher&gt;Mary Ann Liebert, Inc., publishers&lt;/publisher&gt;&lt;isbn&gt;0889-2229&lt;/isbn&gt;&lt;urls&gt;&lt;related-urls&gt;&lt;url&gt;https://doi.org/10.1089/aid.2022.0035&lt;/url&gt;&lt;/related-urls&gt;&lt;/urls&gt;&lt;electronic-resource-num&gt;10.1089/aid.2022.0035&lt;/electronic-resource-num&gt;&lt;access-date&gt;2024/05/31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44ACCC1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49DFBF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BD7927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819A18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55FBB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FA6DFF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FEA046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0EEC395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4FDD66B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an et al. (2021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Tan&lt;/Author&gt;&lt;Year&gt;2021&lt;/Year&gt;&lt;RecNum&gt;2015&lt;/RecNum&gt;&lt;DisplayText&gt;&lt;style face="superscript"&gt;68&lt;/style&gt;&lt;/DisplayText&gt;&lt;record&gt;&lt;rec-number&gt;2015&lt;/rec-number&gt;&lt;foreign-keys&gt;&lt;key app="EN" db-id="vdpv5w2whtt2ryerdwr5a99095xxzsd9tdaz" timestamp="1717145589"&gt;2015&lt;/key&gt;&lt;/foreign-keys&gt;&lt;ref-type name="Journal Article"&gt;17&lt;/ref-type&gt;&lt;contributors&gt;&lt;authors&gt;&lt;author&gt;Tan, Darrell H. S.&lt;/author&gt;&lt;author&gt;Rana, Jayoti&lt;/author&gt;&lt;author&gt;Tengra, Zavare&lt;/author&gt;&lt;author&gt;Hart, Trevor A.&lt;/author&gt;&lt;author&gt;Wilton, James&lt;/author&gt;&lt;author&gt;Bayoumi, Ahmed M.&lt;/author&gt;&lt;/authors&gt;&lt;/contributors&gt;&lt;titles&gt;&lt;title&gt;Preferences regarding emerging HIV prevention technologies among Toronto men who have sex with men: a discrete choice experiment&lt;/title&gt;&lt;secondary-title&gt;Scientific Reports&lt;/secondary-title&gt;&lt;/titles&gt;&lt;periodical&gt;&lt;full-title&gt;Scientific Reports&lt;/full-title&gt;&lt;/periodical&gt;&lt;pages&gt;22252&lt;/pages&gt;&lt;volume&gt;11&lt;/volume&gt;&lt;number&gt;1&lt;/number&gt;&lt;dates&gt;&lt;year&gt;2021&lt;/year&gt;&lt;pub-dates&gt;&lt;date&gt;2021/11/15&lt;/date&gt;&lt;/pub-dates&gt;&lt;/dates&gt;&lt;isbn&gt;2045-2322&lt;/isbn&gt;&lt;urls&gt;&lt;related-urls&gt;&lt;url&gt;https://doi.org/10.1038/s41598-021-01634-3&lt;/url&gt;&lt;/related-urls&gt;&lt;/urls&gt;&lt;electronic-resource-num&gt;10.1038/s41598-021-01634-3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BBB3AB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8C8B1C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659391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7F1309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AE1813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826366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D02D694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480F98BA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52D2007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Tolley et al. (2019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Ub2xsZXk8L0F1dGhvcj48WWVhcj4yMDE5PC9ZZWFyPjxS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Ub2xsZXk8L0F1dGhvcj48WWVhcj4yMDE5PC9ZZWFyPjxS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5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D68F786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1EECBA28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ixed-method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AAE484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17AB08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09004A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25CDB1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F4D004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611F02AE" w14:textId="77777777" w:rsidTr="00C5018A">
        <w:trPr>
          <w:trHeight w:val="480"/>
        </w:trPr>
        <w:tc>
          <w:tcPr>
            <w:tcW w:w="616" w:type="pct"/>
            <w:shd w:val="clear" w:color="auto" w:fill="auto"/>
            <w:vAlign w:val="center"/>
            <w:hideMark/>
          </w:tcPr>
          <w:p w14:paraId="1962EC9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lley et al. (2020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Ub2xsZXk8L0F1dGhvcj48WWVhcj4yMDIwPC9ZZWFyPjxS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Ub2xsZXk8L0F1dGhvcj48WWVhcj4yMDIwPC9ZZWFyPjxS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31C231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97B245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2CEDA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A6E3C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F7E4D7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B6FDE0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DA65531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air</w:t>
            </w:r>
          </w:p>
        </w:tc>
      </w:tr>
      <w:tr w:rsidR="006702E4" w14:paraId="06D2FDB3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7DB6AACB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Torres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Torres&lt;/Author&gt;&lt;Year&gt;2023&lt;/Year&gt;&lt;RecNum&gt;1906&lt;/RecNum&gt;&lt;DisplayText&gt;&lt;style face="superscript"&gt;31&lt;/style&gt;&lt;/DisplayText&gt;&lt;record&gt;&lt;rec-number&gt;1906&lt;/rec-number&gt;&lt;foreign-keys&gt;&lt;key app="EN" db-id="vdpv5w2whtt2ryerdwr5a99095xxzsd9tdaz" timestamp="1699448230"&gt;1906&lt;/key&gt;&lt;/foreign-keys&gt;&lt;ref-type name="Journal Article"&gt;17&lt;/ref-type&gt;&lt;contributors&gt;&lt;authors&gt;&lt;author&gt;Torres, Thiago S.&lt;/author&gt;&lt;author&gt;Nascimento, Alessandro R.&lt;/author&gt;&lt;author&gt;Coelho, Lara E.&lt;/author&gt;&lt;author&gt;Konda, Kelika A.&lt;/author&gt;&lt;author&gt;Vega-Ramirez, E. Hamid&lt;/author&gt;&lt;author&gt;Elorreaga, Oliver A.&lt;/author&gt;&lt;author&gt;Diaz-Sosa, Dulce&lt;/author&gt;&lt;author&gt;Hoagland, Brenda&lt;/author&gt;&lt;author&gt;Guanira, Juan V.&lt;/author&gt;&lt;author&gt;Pimenta, Cristina&lt;/author&gt;&lt;author&gt;Benedetti, Marcos&lt;/author&gt;&lt;author&gt;Caceres, Carlos F.&lt;/author&gt;&lt;author&gt;Veloso, Valdilea G.&lt;/author&gt;&lt;author&gt;Grinsztejn, Beatriz&lt;/author&gt;&lt;/authors&gt;&lt;/contributors&gt;&lt;titles&gt;&lt;title&gt;Preferences for PrEP modalities among gay, bisexual, and other men who have sex with men from Brazil, Mexico, and Peru: a cross-sectional study&lt;/title&gt;&lt;secondary-title&gt;Therapeutic Advances in Infectious Disease&lt;/secondary-title&gt;&lt;/titles&gt;&lt;periodical&gt;&lt;full-title&gt;Therapeutic Advances in Infectious Disease&lt;/full-title&gt;&lt;/periodical&gt;&lt;pages&gt;20499361231153548&lt;/pages&gt;&lt;volume&gt;10&lt;/volume&gt;&lt;dates&gt;&lt;year&gt;2023&lt;/year&gt;&lt;pub-dates&gt;&lt;date&gt;2023/01/01&lt;/date&gt;&lt;/pub-dates&gt;&lt;/dates&gt;&lt;publisher&gt;SAGE Publications&lt;/publisher&gt;&lt;isbn&gt;2049-9361&lt;/isbn&gt;&lt;urls&gt;&lt;related-urls&gt;&lt;url&gt;https://doi.org/10.1177/20499361231153548&lt;/url&gt;&lt;/related-urls&gt;&lt;/urls&gt;&lt;electronic-resource-num&gt;10.1177/20499361231153548&lt;/electronic-resource-num&gt;&lt;access-date&gt;2023/11/08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3C328E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ulticenter</w:t>
            </w:r>
            <w:proofErr w:type="spellEnd"/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5105FD9D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 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DDF50F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B32FBC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F1396F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A35501D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3A4F148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5C24A4F4" w14:textId="77777777" w:rsidTr="00C5018A">
        <w:trPr>
          <w:trHeight w:val="500"/>
        </w:trPr>
        <w:tc>
          <w:tcPr>
            <w:tcW w:w="616" w:type="pct"/>
            <w:shd w:val="clear" w:color="auto" w:fill="auto"/>
            <w:vAlign w:val="center"/>
            <w:hideMark/>
          </w:tcPr>
          <w:p w14:paraId="675B6529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lente et al. (2022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yMzwvWWVhcj48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yMzwvWWVhcj48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07166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844CB6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23B413F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ss-sectional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642F52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C32519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672DA6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F320666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D2C6B7E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64260A9C" w14:textId="77777777" w:rsidTr="00C5018A">
        <w:trPr>
          <w:trHeight w:val="740"/>
        </w:trPr>
        <w:tc>
          <w:tcPr>
            <w:tcW w:w="616" w:type="pct"/>
            <w:shd w:val="clear" w:color="auto" w:fill="auto"/>
            <w:vAlign w:val="center"/>
            <w:hideMark/>
          </w:tcPr>
          <w:p w14:paraId="04D8F8F0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Wang et al. (2024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Wang&lt;/Author&gt;&lt;Year&gt;2024&lt;/Year&gt;&lt;RecNum&gt;2005&lt;/RecNum&gt;&lt;DisplayText&gt;&lt;style face="superscript"&gt;43&lt;/style&gt;&lt;/DisplayText&gt;&lt;record&gt;&lt;rec-number&gt;2005&lt;/rec-number&gt;&lt;foreign-keys&gt;&lt;key app="EN" db-id="vdpv5w2whtt2ryerdwr5a99095xxzsd9tdaz" timestamp="1715595253"&gt;2005&lt;/key&gt;&lt;/foreign-keys&gt;&lt;ref-type name="Journal Article"&gt;17&lt;/ref-type&gt;&lt;contributors&gt;&lt;authors&gt;&lt;author&gt;Wang, Haoyi&lt;/author&gt;&lt;author&gt;Zimmermann, Hanne M. L.&lt;/author&gt;&lt;author&gt;van de Vijver, David&lt;/author&gt;&lt;author&gt;Jonas, Kai J.&lt;/author&gt;&lt;/authors&gt;&lt;/contributors&gt;&lt;titles&gt;&lt;title&gt;Intention and preference to use long-acting injectable PrEP among MSM in the Netherlands: a diffusion of innovation approach&lt;/title&gt;&lt;secondary-title&gt;AIDS Care&lt;/secondary-title&gt;&lt;/titles&gt;&lt;periodical&gt;&lt;full-title&gt;AIDS Care&lt;/full-title&gt;&lt;/periodical&gt;&lt;pages&gt;1-12&lt;/pages&gt;&lt;dates&gt;&lt;year&gt;2024&lt;/year&gt;&lt;/dates&gt;&lt;publisher&gt;Taylor &amp;amp; Francis&lt;/publisher&gt;&lt;isbn&gt;0954-0121&lt;/isbn&gt;&lt;urls&gt;&lt;related-urls&gt;&lt;url&gt;https://doi.org/10.1080/09540121.2024.2307378&lt;/url&gt;&lt;/related-urls&gt;&lt;/urls&gt;&lt;electronic-resource-num&gt;10.1080/09540121.2024.230737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2D2CFEE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he Netherlands 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3C7F8E8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ross-sectional established within a cohort study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48C1D0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E414CD0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2C89C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9AF46D5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43D0642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  <w:tr w:rsidR="006702E4" w14:paraId="35B5516B" w14:textId="77777777" w:rsidTr="00C5018A">
        <w:trPr>
          <w:trHeight w:val="1700"/>
        </w:trPr>
        <w:tc>
          <w:tcPr>
            <w:tcW w:w="616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271ED72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>Wara</w:t>
            </w:r>
            <w:proofErr w:type="spellEnd"/>
            <w:r>
              <w:rPr>
                <w:color w:val="000000"/>
                <w:sz w:val="16"/>
                <w:szCs w:val="16"/>
                <w:lang w:val="it-IT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t xml:space="preserve">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>
                <w:fldData xml:space="preserve">PEVuZE5vdGU+PENpdGU+PEF1dGhvcj5XYXJhPC9BdXRob3I+PFllYXI+MjAyMzwvWWVhcj48UmVj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begin">
                <w:fldData xml:space="preserve">PEVuZE5vdGU+PENpdGU+PEF1dGhvcj5XYXJhPC9BdXRob3I+PFllYXI+MjAyMzwvWWVhcj48UmVj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separate"/>
            </w:r>
            <w:r w:rsidRPr="00817233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  <w:lang w:val="it-IT"/>
              </w:rPr>
              <w:t>5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it-IT"/>
              </w:rPr>
              <w:fldChar w:fldCharType="end"/>
            </w:r>
          </w:p>
        </w:tc>
        <w:tc>
          <w:tcPr>
            <w:tcW w:w="687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7AF020A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frica </w:t>
            </w:r>
          </w:p>
        </w:tc>
        <w:tc>
          <w:tcPr>
            <w:tcW w:w="623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EDE204" w14:textId="77777777" w:rsidR="006702E4" w:rsidRDefault="006702E4" w:rsidP="00C5018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bservational cohort study / Observational extension cohort of a cluster randomized trial study </w:t>
            </w:r>
          </w:p>
        </w:tc>
        <w:tc>
          <w:tcPr>
            <w:tcW w:w="60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4AFFC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6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02C0B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</w:t>
            </w:r>
          </w:p>
        </w:tc>
        <w:tc>
          <w:tcPr>
            <w:tcW w:w="616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65F2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***</w:t>
            </w:r>
          </w:p>
        </w:tc>
        <w:tc>
          <w:tcPr>
            <w:tcW w:w="61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CA3F3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61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A70C7" w14:textId="77777777" w:rsidR="006702E4" w:rsidRDefault="006702E4" w:rsidP="00C5018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Good</w:t>
            </w:r>
          </w:p>
        </w:tc>
      </w:tr>
    </w:tbl>
    <w:p w14:paraId="08014885" w14:textId="77777777" w:rsidR="006702E4" w:rsidRDefault="006702E4" w:rsidP="006702E4">
      <w:pPr>
        <w:rPr>
          <w:sz w:val="15"/>
          <w:szCs w:val="15"/>
        </w:rPr>
      </w:pPr>
    </w:p>
    <w:p w14:paraId="3447D735" w14:textId="77777777" w:rsidR="006702E4" w:rsidRPr="00D1722C" w:rsidRDefault="006702E4" w:rsidP="006702E4">
      <w:pPr>
        <w:rPr>
          <w:sz w:val="15"/>
          <w:szCs w:val="15"/>
        </w:rPr>
      </w:pPr>
      <w:r w:rsidRPr="006A3786">
        <w:rPr>
          <w:rFonts w:hint="eastAsia"/>
          <w:sz w:val="15"/>
          <w:szCs w:val="15"/>
        </w:rPr>
        <w:t>The selection, comparability, and exposure of each study were broadly assessed.</w:t>
      </w:r>
      <w:r w:rsidRPr="006A3786">
        <w:rPr>
          <w:sz w:val="15"/>
          <w:szCs w:val="15"/>
        </w:rPr>
        <w:t xml:space="preserve"> </w:t>
      </w:r>
      <w:r w:rsidRPr="006A3786">
        <w:rPr>
          <w:rFonts w:hint="eastAsia"/>
          <w:sz w:val="15"/>
          <w:szCs w:val="15"/>
        </w:rPr>
        <w:t xml:space="preserve">Studies with </w:t>
      </w:r>
      <w:r w:rsidRPr="006A3786">
        <w:rPr>
          <w:sz w:val="15"/>
          <w:szCs w:val="15"/>
        </w:rPr>
        <w:t xml:space="preserve">3 or 4 stars in selection domain AND 1 or 2 stars in comparability domain AND 2 or 3 stars in outcome/exposure domain </w:t>
      </w:r>
      <w:r w:rsidRPr="006A3786">
        <w:rPr>
          <w:rFonts w:hint="eastAsia"/>
          <w:sz w:val="15"/>
          <w:szCs w:val="15"/>
        </w:rPr>
        <w:t>were considered of good quality</w:t>
      </w:r>
      <w:r w:rsidRPr="006A3786">
        <w:rPr>
          <w:sz w:val="15"/>
          <w:szCs w:val="15"/>
        </w:rPr>
        <w:t>; studies with 2 stars in selection domain AND 1 or 2 stars in comparability domain AND 2 or 3 stars in outcome/exposure domain were considered of fair quality; or were considered as poor quality</w:t>
      </w:r>
      <w:r>
        <w:rPr>
          <w:sz w:val="15"/>
          <w:szCs w:val="15"/>
        </w:rPr>
        <w:t>.</w:t>
      </w:r>
    </w:p>
    <w:p w14:paraId="4317CB45" w14:textId="77777777" w:rsidR="006702E4" w:rsidRPr="00C8715D" w:rsidRDefault="006702E4" w:rsidP="006702E4"/>
    <w:p w14:paraId="14E3572F" w14:textId="76FBA5B3" w:rsidR="009532DA" w:rsidRPr="0013417E" w:rsidRDefault="009532DA"/>
    <w:sectPr w:rsidR="009532DA" w:rsidRPr="0013417E" w:rsidSect="006702E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756CE" w14:textId="77777777" w:rsidR="006B470D" w:rsidRDefault="006B470D">
      <w:r>
        <w:separator/>
      </w:r>
    </w:p>
  </w:endnote>
  <w:endnote w:type="continuationSeparator" w:id="0">
    <w:p w14:paraId="2E2392B1" w14:textId="77777777" w:rsidR="006B470D" w:rsidRDefault="006B4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9899671"/>
      <w:docPartObj>
        <w:docPartGallery w:val="Page Numbers (Bottom of Page)"/>
        <w:docPartUnique/>
      </w:docPartObj>
    </w:sdtPr>
    <w:sdtContent>
      <w:p w14:paraId="02DDE6B1" w14:textId="77777777" w:rsidR="009F2604" w:rsidRDefault="00000000" w:rsidP="00A92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E7D8DD" w14:textId="77777777" w:rsidR="009F2604" w:rsidRDefault="009F2604" w:rsidP="00555F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6294564"/>
      <w:docPartObj>
        <w:docPartGallery w:val="Page Numbers (Bottom of Page)"/>
        <w:docPartUnique/>
      </w:docPartObj>
    </w:sdtPr>
    <w:sdtContent>
      <w:p w14:paraId="4E7DB932" w14:textId="77777777" w:rsidR="009F2604" w:rsidRDefault="00000000" w:rsidP="00A92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368104" w14:textId="77777777" w:rsidR="009F2604" w:rsidRDefault="009F2604" w:rsidP="00555F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9C767" w14:textId="77777777" w:rsidR="006B470D" w:rsidRDefault="006B470D">
      <w:r>
        <w:separator/>
      </w:r>
    </w:p>
  </w:footnote>
  <w:footnote w:type="continuationSeparator" w:id="0">
    <w:p w14:paraId="2E75F1B9" w14:textId="77777777" w:rsidR="006B470D" w:rsidRDefault="006B4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2E4"/>
    <w:rsid w:val="00051438"/>
    <w:rsid w:val="00084144"/>
    <w:rsid w:val="00084E55"/>
    <w:rsid w:val="000D316F"/>
    <w:rsid w:val="00104EEE"/>
    <w:rsid w:val="0013417E"/>
    <w:rsid w:val="001514E1"/>
    <w:rsid w:val="00162CCA"/>
    <w:rsid w:val="001A4643"/>
    <w:rsid w:val="001A6E84"/>
    <w:rsid w:val="001B4090"/>
    <w:rsid w:val="00201713"/>
    <w:rsid w:val="00266C92"/>
    <w:rsid w:val="003876AC"/>
    <w:rsid w:val="003A4E58"/>
    <w:rsid w:val="003B53F6"/>
    <w:rsid w:val="003C65B2"/>
    <w:rsid w:val="00401518"/>
    <w:rsid w:val="0043564C"/>
    <w:rsid w:val="00484ADE"/>
    <w:rsid w:val="004E42A7"/>
    <w:rsid w:val="00516D8E"/>
    <w:rsid w:val="005540D8"/>
    <w:rsid w:val="005D341B"/>
    <w:rsid w:val="00657FE7"/>
    <w:rsid w:val="006702E4"/>
    <w:rsid w:val="00697702"/>
    <w:rsid w:val="006B470D"/>
    <w:rsid w:val="007027B1"/>
    <w:rsid w:val="0078175B"/>
    <w:rsid w:val="007B565A"/>
    <w:rsid w:val="007F4EED"/>
    <w:rsid w:val="008D4632"/>
    <w:rsid w:val="008E68D0"/>
    <w:rsid w:val="009532DA"/>
    <w:rsid w:val="00977591"/>
    <w:rsid w:val="009A005A"/>
    <w:rsid w:val="009B6074"/>
    <w:rsid w:val="009F2604"/>
    <w:rsid w:val="009F3ADC"/>
    <w:rsid w:val="00A01A35"/>
    <w:rsid w:val="00A22BB9"/>
    <w:rsid w:val="00A260A1"/>
    <w:rsid w:val="00AB4007"/>
    <w:rsid w:val="00AC2576"/>
    <w:rsid w:val="00AE285C"/>
    <w:rsid w:val="00AF4474"/>
    <w:rsid w:val="00B2623D"/>
    <w:rsid w:val="00B26803"/>
    <w:rsid w:val="00B928E2"/>
    <w:rsid w:val="00C32EF3"/>
    <w:rsid w:val="00C426D4"/>
    <w:rsid w:val="00CA0539"/>
    <w:rsid w:val="00D53CDB"/>
    <w:rsid w:val="00E007A5"/>
    <w:rsid w:val="00E03631"/>
    <w:rsid w:val="00E63E2A"/>
    <w:rsid w:val="00E96FB9"/>
    <w:rsid w:val="00EC1521"/>
    <w:rsid w:val="00F17AF0"/>
    <w:rsid w:val="00FA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4DF5D"/>
  <w15:chartTrackingRefBased/>
  <w15:docId w15:val="{7903EE23-D004-164B-AA83-082A03E5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2E4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2E4"/>
    <w:pPr>
      <w:keepNext/>
      <w:keepLines/>
      <w:spacing w:before="240" w:line="360" w:lineRule="auto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702E4"/>
    <w:pPr>
      <w:spacing w:line="360" w:lineRule="auto"/>
      <w:outlineLvl w:val="1"/>
    </w:pPr>
    <w:rPr>
      <w:rFonts w:cstheme="minorHAnsi"/>
      <w:b/>
      <w:bCs/>
      <w:color w:val="000000"/>
      <w:kern w:val="28"/>
      <w:lang w:val="en-GB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02E4"/>
    <w:pPr>
      <w:keepNext/>
      <w:keepLines/>
      <w:spacing w:before="40" w:line="276" w:lineRule="auto"/>
      <w:outlineLvl w:val="2"/>
    </w:pPr>
    <w:rPr>
      <w:rFonts w:eastAsiaTheme="majorEastAsia" w:cstheme="minorHAnsi"/>
      <w:b/>
      <w:b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2E4"/>
    <w:rPr>
      <w:rFonts w:ascii="Times New Roman" w:eastAsiaTheme="majorEastAsia" w:hAnsi="Times New Roman" w:cs="Times New Roman"/>
      <w:b/>
      <w:bCs/>
      <w:color w:val="000000" w:themeColor="text1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6702E4"/>
    <w:rPr>
      <w:rFonts w:ascii="Times New Roman" w:eastAsia="Times New Roman" w:hAnsi="Times New Roman" w:cstheme="minorHAnsi"/>
      <w:b/>
      <w:bCs/>
      <w:color w:val="000000"/>
      <w:kern w:val="28"/>
      <w:lang w:val="en-GB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702E4"/>
    <w:rPr>
      <w:rFonts w:ascii="Times New Roman" w:eastAsiaTheme="majorEastAsia" w:hAnsi="Times New Roman" w:cstheme="minorHAnsi"/>
      <w:b/>
      <w:bCs/>
      <w:color w:val="000000" w:themeColor="text1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6702E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702E4"/>
    <w:pPr>
      <w:jc w:val="center"/>
    </w:pPr>
    <w:rPr>
      <w:rFonts w:ascii="Calibri" w:eastAsiaTheme="minorEastAsia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2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2E4"/>
    <w:rPr>
      <w:rFonts w:ascii="Calibri" w:eastAsiaTheme="minorEastAsia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6702E4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6702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02E4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6702E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70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E4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E4"/>
    <w:rPr>
      <w:rFonts w:ascii="Times New Roman" w:eastAsia="Times New Roman" w:hAnsi="Times New Roman" w:cs="Times New Roman"/>
      <w:kern w:val="0"/>
      <w:sz w:val="20"/>
      <w:szCs w:val="20"/>
      <w:lang w:val="nl-NL"/>
      <w14:ligatures w14:val="none"/>
    </w:rPr>
  </w:style>
  <w:style w:type="paragraph" w:customStyle="1" w:styleId="msonormal0">
    <w:name w:val="msonormal"/>
    <w:basedOn w:val="Normal"/>
    <w:rsid w:val="006702E4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6702E4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6702E4"/>
  </w:style>
  <w:style w:type="character" w:customStyle="1" w:styleId="normaltextrun">
    <w:name w:val="normaltextrun"/>
    <w:basedOn w:val="DefaultParagraphFont"/>
    <w:rsid w:val="006702E4"/>
  </w:style>
  <w:style w:type="character" w:customStyle="1" w:styleId="eop">
    <w:name w:val="eop"/>
    <w:basedOn w:val="DefaultParagraphFont"/>
    <w:rsid w:val="006702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2E4"/>
    <w:rPr>
      <w:rFonts w:ascii="Times New Roman" w:eastAsia="Times New Roman" w:hAnsi="Times New Roman" w:cs="Times New Roman"/>
      <w:b/>
      <w:bCs/>
      <w:kern w:val="0"/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2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2E4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02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02E4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02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2E4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702E4"/>
  </w:style>
  <w:style w:type="character" w:styleId="LineNumber">
    <w:name w:val="line number"/>
    <w:basedOn w:val="DefaultParagraphFont"/>
    <w:uiPriority w:val="99"/>
    <w:semiHidden/>
    <w:unhideWhenUsed/>
    <w:rsid w:val="006702E4"/>
  </w:style>
  <w:style w:type="paragraph" w:styleId="NormalWeb">
    <w:name w:val="Normal (Web)"/>
    <w:basedOn w:val="Normal"/>
    <w:uiPriority w:val="99"/>
    <w:semiHidden/>
    <w:unhideWhenUsed/>
    <w:rsid w:val="006702E4"/>
    <w:pPr>
      <w:spacing w:before="100" w:beforeAutospacing="1" w:after="100" w:afterAutospacing="1"/>
    </w:pPr>
    <w:rPr>
      <w:lang/>
    </w:rPr>
  </w:style>
  <w:style w:type="character" w:styleId="Strong">
    <w:name w:val="Strong"/>
    <w:basedOn w:val="DefaultParagraphFont"/>
    <w:uiPriority w:val="22"/>
    <w:qFormat/>
    <w:rsid w:val="006702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oyi.wang@maastrichtuniversity.n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8399</Words>
  <Characters>47878</Characters>
  <Application>Microsoft Office Word</Application>
  <DocSecurity>0</DocSecurity>
  <Lines>39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i Wang</dc:creator>
  <cp:keywords/>
  <dc:description/>
  <cp:lastModifiedBy>Haoyi Wang</cp:lastModifiedBy>
  <cp:revision>2</cp:revision>
  <dcterms:created xsi:type="dcterms:W3CDTF">2025-07-29T11:12:00Z</dcterms:created>
  <dcterms:modified xsi:type="dcterms:W3CDTF">2025-07-29T11:12:00Z</dcterms:modified>
</cp:coreProperties>
</file>